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59F978" w14:textId="77777777" w:rsidR="00BD2D3A" w:rsidRDefault="00BD2D3A" w:rsidP="00BD2D3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CC45D2B" w14:textId="77777777" w:rsidR="00BD2D3A" w:rsidRDefault="00BD2D3A" w:rsidP="00BD2D3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B7E3990" wp14:editId="2473245A">
            <wp:extent cx="5274310" cy="5247640"/>
            <wp:effectExtent l="0" t="0" r="2540" b="0"/>
            <wp:docPr id="97173357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1733572" name="图片 1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4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36F5BD" w14:textId="69F0BC81" w:rsidR="00BD2D3A" w:rsidRDefault="00BD2D3A" w:rsidP="00BD2D3A">
      <w:pPr>
        <w:jc w:val="center"/>
        <w:rPr>
          <w:rFonts w:ascii="Times New Roman" w:hAnsi="Times New Roman" w:cs="Times New Roman"/>
          <w:sz w:val="24"/>
          <w:szCs w:val="24"/>
        </w:rPr>
      </w:pPr>
      <w:r w:rsidRPr="00CB5279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Flowchart of the study participants</w:t>
      </w:r>
    </w:p>
    <w:p w14:paraId="0B8D1E16" w14:textId="08F18924" w:rsidR="00BD2D3A" w:rsidRDefault="00BD2D3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E51640E" w14:textId="77777777" w:rsidR="00BD2D3A" w:rsidRDefault="00BD2D3A" w:rsidP="00BD2D3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22DB1C4" w14:textId="77777777" w:rsidR="007D57A7" w:rsidRDefault="007D57A7" w:rsidP="007D57A7">
      <w:p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upplementary Table S1.</w:t>
      </w:r>
      <w:r>
        <w:rPr>
          <w:rFonts w:ascii="Times New Roman" w:hAnsi="Times New Roman" w:cs="Times New Roman"/>
          <w:sz w:val="22"/>
        </w:rPr>
        <w:t xml:space="preserve"> Variables in the 36-item frailty index and their respective scorings</w:t>
      </w:r>
    </w:p>
    <w:tbl>
      <w:tblPr>
        <w:tblW w:w="960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00"/>
        <w:gridCol w:w="4400"/>
      </w:tblGrid>
      <w:tr w:rsidR="007D57A7" w14:paraId="5C6E7513" w14:textId="77777777" w:rsidTr="00857767">
        <w:trPr>
          <w:trHeight w:val="224"/>
          <w:jc w:val="center"/>
        </w:trPr>
        <w:tc>
          <w:tcPr>
            <w:tcW w:w="5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096A3F" w14:textId="77777777" w:rsidR="007D57A7" w:rsidRDefault="007D57A7" w:rsidP="008577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Variable</w:t>
            </w:r>
          </w:p>
        </w:tc>
        <w:tc>
          <w:tcPr>
            <w:tcW w:w="4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3DB5A5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Scoring</w:t>
            </w:r>
          </w:p>
        </w:tc>
      </w:tr>
      <w:tr w:rsidR="007D57A7" w14:paraId="24E42AE7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8E3697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Self-reported Frailty Index it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D10CC8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D57A7" w14:paraId="7B535258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4E9604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 Angina/angina pecto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DDF6D6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Yes=1, No=0</w:t>
            </w:r>
          </w:p>
        </w:tc>
      </w:tr>
      <w:tr w:rsidR="007D57A7" w14:paraId="73FC9B1A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8AFBAB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 Heart att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E5B925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Yes=1, No=0</w:t>
            </w:r>
          </w:p>
        </w:tc>
      </w:tr>
      <w:tr w:rsidR="007D57A7" w14:paraId="2046D11C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D72C68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 Coronary h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CF6447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Yes=1, No=0</w:t>
            </w:r>
          </w:p>
        </w:tc>
      </w:tr>
      <w:tr w:rsidR="007D57A7" w14:paraId="14C5B259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D0E66D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. 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24D9D7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Yes=1, No=0</w:t>
            </w:r>
          </w:p>
        </w:tc>
      </w:tr>
      <w:tr w:rsidR="007D57A7" w14:paraId="00A9E010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57BE5E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. Thyroid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2F2BA2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Yes=1, No=0</w:t>
            </w:r>
          </w:p>
        </w:tc>
      </w:tr>
      <w:tr w:rsidR="007D57A7" w14:paraId="52EAA527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05831B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.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836C9D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Yes=1, No=0</w:t>
            </w:r>
          </w:p>
        </w:tc>
      </w:tr>
      <w:tr w:rsidR="007D57A7" w14:paraId="013EB571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CEB0B9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. 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5E5DBC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Yes=1, No=0</w:t>
            </w:r>
          </w:p>
        </w:tc>
      </w:tr>
      <w:tr w:rsidR="007D57A7" w14:paraId="60D43532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C34FBE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. High blood pres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D725DC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Yes=1, No=0</w:t>
            </w:r>
          </w:p>
        </w:tc>
      </w:tr>
      <w:tr w:rsidR="007D57A7" w14:paraId="643F2CB5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09BBEB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. 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7B10C5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Yes=1, No=0</w:t>
            </w:r>
          </w:p>
        </w:tc>
      </w:tr>
      <w:tr w:rsidR="007D57A7" w14:paraId="246F2155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A2FF1B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. Weak/failing kidne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21A978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Yes=1, No=0</w:t>
            </w:r>
          </w:p>
        </w:tc>
      </w:tr>
      <w:tr w:rsidR="007D57A7" w14:paraId="7EA023D6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5E9152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. Confusion or inability to remember th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F9CFA8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Yes=1, No=0</w:t>
            </w:r>
          </w:p>
        </w:tc>
      </w:tr>
      <w:tr w:rsidR="007D57A7" w14:paraId="59AD7957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8BD7B4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2. Difficulty managing mon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DF041B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Yes=1, No=0</w:t>
            </w:r>
          </w:p>
        </w:tc>
      </w:tr>
      <w:tr w:rsidR="007D57A7" w14:paraId="0011058C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14F06B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3. Difficulty stooping, crouching, knee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5835B4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Yes=1, No=0</w:t>
            </w:r>
          </w:p>
        </w:tc>
      </w:tr>
      <w:tr w:rsidR="007D57A7" w14:paraId="18845EA6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0E8675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4. Difficulty lifting or carr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48EBA1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Yes=1, No=0</w:t>
            </w:r>
          </w:p>
        </w:tc>
      </w:tr>
      <w:tr w:rsidR="007D57A7" w14:paraId="30F2D8A3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2FD402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5. Difficulty walking between rooms on same fl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E51211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Yes=1, No=0</w:t>
            </w:r>
          </w:p>
        </w:tc>
      </w:tr>
      <w:tr w:rsidR="007D57A7" w14:paraId="14B94C7E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6DC379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6. Difficulty standing up from an armless ch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F0E620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Yes=1, No=0</w:t>
            </w:r>
          </w:p>
        </w:tc>
      </w:tr>
      <w:tr w:rsidR="007D57A7" w14:paraId="3AA5D8A6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B842B6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7. Difficulty getting in and out of b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E3F7C9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Yes=1, No=0</w:t>
            </w:r>
          </w:p>
        </w:tc>
      </w:tr>
      <w:tr w:rsidR="007D57A7" w14:paraId="2E2C463D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753140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8. Difficulty dressing yoursel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EF08AB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Yes=1, No=0</w:t>
            </w:r>
          </w:p>
        </w:tc>
      </w:tr>
      <w:tr w:rsidR="007D57A7" w14:paraId="6B096A74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8F5BE3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9. Difficulty grasping/holding small obj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C5097A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Yes=1, No=0</w:t>
            </w:r>
          </w:p>
        </w:tc>
      </w:tr>
      <w:tr w:rsidR="007D57A7" w14:paraId="49E2D010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45DBE0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0. Difficulty attending social ev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110468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Yes=1, No=0</w:t>
            </w:r>
          </w:p>
        </w:tc>
      </w:tr>
      <w:tr w:rsidR="007D57A7" w14:paraId="3CAF20C9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54DE31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1. Self-reported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DCB240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air, poor=1, Excellent, Very good, good=0</w:t>
            </w:r>
          </w:p>
        </w:tc>
      </w:tr>
      <w:tr w:rsidR="007D57A7" w14:paraId="355F8A76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898933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2. Frequency of healthcare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613CA0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one=0, 1-2=0.5, 3 and more=1</w:t>
            </w:r>
          </w:p>
        </w:tc>
      </w:tr>
      <w:tr w:rsidR="007D57A7" w14:paraId="500B693B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4F9D85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3. Health compared to 1 year a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5ACA2F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Worse=1, About the same, better=0</w:t>
            </w:r>
          </w:p>
        </w:tc>
      </w:tr>
      <w:tr w:rsidR="007D57A7" w14:paraId="0731EB0B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D0D572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4. Overnight hospital st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996E86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Yes=1, No=0</w:t>
            </w:r>
          </w:p>
        </w:tc>
      </w:tr>
      <w:tr w:rsidR="007D57A7" w14:paraId="293CDBD7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12A8BD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5. Med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E026C9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one=0, 1-3=0.5, 4 and more=1</w:t>
            </w:r>
          </w:p>
        </w:tc>
      </w:tr>
      <w:tr w:rsidR="007D57A7" w14:paraId="7284B6AB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CA9363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aboratory Frailty Index it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84ECFE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D57A7" w14:paraId="53563ED9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60BBA0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6. Pulse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0ACC8E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0-99 bpm=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Other=1</w:t>
            </w:r>
          </w:p>
        </w:tc>
      </w:tr>
      <w:tr w:rsidR="007D57A7" w14:paraId="525A8A95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B5EDD0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7. Systolic blood pres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711C62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0-140 mmHg=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ther=1</w:t>
            </w:r>
          </w:p>
        </w:tc>
      </w:tr>
      <w:tr w:rsidR="007D57A7" w14:paraId="4952DAE6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834BB2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8. Pulse pres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FBD624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0-60 mmHg=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Other=1</w:t>
            </w:r>
          </w:p>
        </w:tc>
      </w:tr>
      <w:tr w:rsidR="007D57A7" w14:paraId="3ABE8822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A48FC3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9. Platelet count 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2BD606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50-450 unit 1000 cells/uL=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Other=1</w:t>
            </w:r>
          </w:p>
        </w:tc>
      </w:tr>
      <w:tr w:rsidR="007D57A7" w14:paraId="25B6E513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796608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0. Blood urea nitro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4C070A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-20 mg/dL=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Other=1</w:t>
            </w:r>
          </w:p>
        </w:tc>
      </w:tr>
      <w:tr w:rsidR="007D57A7" w14:paraId="0B5BBBAA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7EC697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1. Bicarbon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959401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≤28 mmol/L=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ther=1</w:t>
            </w:r>
          </w:p>
        </w:tc>
      </w:tr>
      <w:tr w:rsidR="007D57A7" w14:paraId="6F20F97F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3B1F4E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2. Red cell distribution wid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2CD62A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≤14.6%=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ther=1</w:t>
            </w:r>
          </w:p>
        </w:tc>
      </w:tr>
      <w:tr w:rsidR="007D57A7" w14:paraId="66FCBF96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108115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3. Lactate dehydroge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34FDE4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≤190 U/L=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ther=1</w:t>
            </w:r>
          </w:p>
        </w:tc>
      </w:tr>
      <w:tr w:rsidR="007D57A7" w14:paraId="6E67CB3C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4EBA55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4. Alkaline phospha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4F0461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≤115 U/L=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ther=1</w:t>
            </w:r>
          </w:p>
        </w:tc>
      </w:tr>
      <w:tr w:rsidR="007D57A7" w14:paraId="4A9E8EF4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ECC060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5. U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9CD4D9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:  240-510 umol/L =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ther=1,</w:t>
            </w:r>
          </w:p>
        </w:tc>
      </w:tr>
      <w:tr w:rsidR="007D57A7" w14:paraId="65D98493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DF05E0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F1370B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: 160-430 umol/L=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Other=1</w:t>
            </w:r>
          </w:p>
        </w:tc>
      </w:tr>
      <w:tr w:rsidR="007D57A7" w14:paraId="2E868C24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BFE49A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6. Total calc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B1C2AF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0-2.5 mmol/L=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，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Other=1</w:t>
            </w:r>
          </w:p>
        </w:tc>
      </w:tr>
      <w:tr w:rsidR="007D57A7" w14:paraId="2B957B3A" w14:textId="77777777" w:rsidTr="00857767">
        <w:trPr>
          <w:jc w:val="center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BB0F60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49CEF5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0A51B0B" w14:textId="77777777" w:rsidR="007D57A7" w:rsidRDefault="007D57A7" w:rsidP="007D57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 = female; M = male</w:t>
      </w:r>
    </w:p>
    <w:p w14:paraId="3BF78B8F" w14:textId="0A9DD846" w:rsidR="007D57A7" w:rsidRDefault="007D57A7"/>
    <w:p w14:paraId="647E9E90" w14:textId="77777777" w:rsidR="007D57A7" w:rsidRDefault="007D57A7">
      <w:pPr>
        <w:widowControl/>
        <w:jc w:val="left"/>
      </w:pPr>
      <w:r>
        <w:br w:type="page"/>
      </w:r>
    </w:p>
    <w:p w14:paraId="6895EFCC" w14:textId="77777777" w:rsidR="007D57A7" w:rsidRDefault="007D57A7" w:rsidP="007D57A7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lastRenderedPageBreak/>
        <w:t xml:space="preserve">Table S2. </w:t>
      </w:r>
      <w:r>
        <w:rPr>
          <w:rFonts w:ascii="Times New Roman" w:hAnsi="Times New Roman" w:cs="Times New Roman"/>
          <w:sz w:val="22"/>
        </w:rPr>
        <w:t>Associations between CBC parameters and frailty risk in middle-aged and elderly populations</w:t>
      </w:r>
    </w:p>
    <w:tbl>
      <w:tblPr>
        <w:tblW w:w="902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0"/>
        <w:gridCol w:w="1680"/>
        <w:gridCol w:w="900"/>
        <w:gridCol w:w="1680"/>
        <w:gridCol w:w="900"/>
        <w:gridCol w:w="1680"/>
        <w:gridCol w:w="900"/>
      </w:tblGrid>
      <w:tr w:rsidR="007D57A7" w14:paraId="37BC545A" w14:textId="77777777" w:rsidTr="00857767">
        <w:trPr>
          <w:trHeight w:val="288"/>
          <w:jc w:val="center"/>
        </w:trPr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1D5E1E" w14:textId="77777777" w:rsidR="007D57A7" w:rsidRDefault="007D57A7" w:rsidP="0085776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B08C27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rude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FD732E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38A2B3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odel 1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C67197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00690C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odel 2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CADE3B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7D57A7" w14:paraId="0207818D" w14:textId="77777777" w:rsidTr="0085776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FCCF25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A39F19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1B680F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73E976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CFF775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552810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EEA39C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 value</w:t>
            </w:r>
          </w:p>
        </w:tc>
      </w:tr>
      <w:tr w:rsidR="007D57A7" w14:paraId="4C87A733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01BB96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eutr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8660A1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35EA0F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613F08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BBD9DE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A1E9D2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9404C3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D57A7" w14:paraId="1E312C51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261AC2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  Quarti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DD460A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D4C4FF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9662E5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5CD990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133225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777E32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D57A7" w14:paraId="1D88C5CF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7DE555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D3D9C6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8 (0.98, 1.1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56705A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20E411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4 (1.04, 1.2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DA42EF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468DBD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7 (0.97, 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B84701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955</w:t>
            </w:r>
          </w:p>
        </w:tc>
      </w:tr>
      <w:tr w:rsidR="007D57A7" w14:paraId="0379CEB0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1964E0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3FB494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39 (1.27, 1.5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FF4504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078D95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52 (1.38, 1.6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CF72E2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771535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30 (1.18, 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754235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401D218C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FAEAD6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   Quartile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0FF6BA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95 (1.78, 2.1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78EF19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796E65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21 (2.01, 2.4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8CEA24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FF2B91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74 (1.57, 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370DE7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07F2BCD8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9CCE67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A71763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2 (1.19, 1.2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39263B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7C6340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7 (1.23, 1.3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F86279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E675BA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18 (1.15, 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3F3C23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18FAE116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4371CE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onocy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719C50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8696E8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58270F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DF5021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11C81F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3727B4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D57A7" w14:paraId="4F08F280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99C16A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  Quarti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9DE7BD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CFE440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7433A2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ED9328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336669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EC8DCE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D57A7" w14:paraId="3958715F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4BEA19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609380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5 (0.84, 1.0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078E35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E77912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7 (0.86, 1.0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1C7E01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1ADDBB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2 (0.82,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B921F4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165</w:t>
            </w:r>
          </w:p>
        </w:tc>
      </w:tr>
      <w:tr w:rsidR="007D57A7" w14:paraId="049D1E19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021A4A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B73505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3 (1.00, 1.2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79B3C4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F253D3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0 (1.05, 1.3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869587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2327A5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6 (0.93, 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B4C958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749</w:t>
            </w:r>
          </w:p>
        </w:tc>
      </w:tr>
      <w:tr w:rsidR="007D57A7" w14:paraId="455D884A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985291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   Quartile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A441F7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43 (1.27, 1.6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8390E7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5A9E2D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56 (1.38, 1.7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72D6EC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AC0CE0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31 (1.15, 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76D1DB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6FDBD59C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424E88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CB9477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82 (2.30, 3.4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0B89FF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B9E3B7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37 (2.73, 4.1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61A27E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A3B2C3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31 (1.85, 2.8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0DA766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5DCA6517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9EC58B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ymphocy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0D59B5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376A64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F95EEA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BAEFA8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88BFCB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32BEB1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D57A7" w14:paraId="2B8869DC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950690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  Quarti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2988AC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6CF776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5E66EB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9F4BB7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289F8B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7D7F46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D57A7" w14:paraId="735ECA8B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51F710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7FE800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8 (0.71, 0.8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F3EA8A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79A639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9 (0.72, 0.8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EAAD74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0CFF54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5 (0.68, 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ABF83B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03106C52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8D31E8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C04B0D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0 (0.64, 0.7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0C0D4A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668203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1 (0.65, 0.7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96746C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FD2A13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2 (0.57, 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4408C0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6F7A90A9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182C9B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   Quartile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73ED3C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0 (0.83, 0.9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60E6BE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80FFF5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2 (0.84, 1.0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E83A70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16ABC3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2 (0.66, 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C81FD9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6C149C07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0C9283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5D93D1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6 (0.91, 1.0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FC85CE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A5F140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7 (0.92, 1.0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24EDAF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BF065A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3 (0.79, 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6371E0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331861BB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B2A9E8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latel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2D22BD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9A976F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B05105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210289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6B13D1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E40ECB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D57A7" w14:paraId="6FD6D975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6A108F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  Quarti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0A1EB0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47E627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556A6B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E05547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34466D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7EC84B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D57A7" w14:paraId="03DEFA69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615325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BF6CCF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2 (0.66, 0.7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BE2E25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FD1F53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0 (0.64, 0.7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A7A3D9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457681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0 (0.64, 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DFEEF5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47EF4FD4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39339C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7DBA9E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8 (0.72, 0.8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6D1C29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DE25CA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6 (0.69, 0.8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5C8881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ED99B4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4 (0.67, 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2E43E3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2B08DEE9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D6553A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   Quartile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906A69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9 (0.82, 0.9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4F1DE7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3B0600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6 (0.79, 0.9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621B18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B6538B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3 (0.75, 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AFBD96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688CCC61" w14:textId="77777777" w:rsidTr="0085776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5C6C10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AA5D02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 (1.00, 1.00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BEDC3C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8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13C0B6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 (1.00, 1.00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D4FAEE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AB5D1E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 (1.00, 1.00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202DE0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38</w:t>
            </w:r>
          </w:p>
        </w:tc>
      </w:tr>
      <w:tr w:rsidR="007D57A7" w14:paraId="4499F0DE" w14:textId="77777777" w:rsidTr="00857767">
        <w:trPr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89958D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3B4D24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0B2EEE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141390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3F5082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0052DB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778E46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</w:tbl>
    <w:p w14:paraId="60BA3B87" w14:textId="5E0E891F" w:rsidR="007D57A7" w:rsidRDefault="007D57A7" w:rsidP="007D57A7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Data are presented as OR (95% CI). </w:t>
      </w:r>
      <w:bookmarkStart w:id="0" w:name="_Hlk164064482"/>
      <w:r w:rsidR="009877A7" w:rsidRPr="009877A7">
        <w:rPr>
          <w:rFonts w:ascii="Times New Roman" w:hAnsi="Times New Roman" w:cs="Times New Roman"/>
          <w:sz w:val="22"/>
        </w:rPr>
        <w:t xml:space="preserve">Crude </w:t>
      </w:r>
      <w:r w:rsidR="009877A7" w:rsidRPr="009877A7">
        <w:rPr>
          <w:rFonts w:ascii="Times New Roman" w:hAnsi="Times New Roman" w:cs="Times New Roman"/>
          <w:sz w:val="22"/>
        </w:rPr>
        <w:t>adjusts</w:t>
      </w:r>
      <w:r w:rsidR="009877A7" w:rsidRPr="009877A7">
        <w:rPr>
          <w:rFonts w:ascii="Times New Roman" w:hAnsi="Times New Roman" w:cs="Times New Roman"/>
          <w:sz w:val="22"/>
        </w:rPr>
        <w:t xml:space="preserve"> for none.</w:t>
      </w:r>
      <w:r w:rsidR="009877A7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Model </w:t>
      </w:r>
      <w:r w:rsidR="009877A7">
        <w:rPr>
          <w:rFonts w:ascii="Times New Roman" w:hAnsi="Times New Roman" w:cs="Times New Roman" w:hint="eastAsia"/>
          <w:sz w:val="22"/>
        </w:rPr>
        <w:t>1</w:t>
      </w:r>
      <w:r>
        <w:rPr>
          <w:rFonts w:ascii="Times New Roman" w:hAnsi="Times New Roman" w:cs="Times New Roman"/>
          <w:sz w:val="22"/>
        </w:rPr>
        <w:t>: adjusted for age, gender</w:t>
      </w:r>
      <w:r w:rsidR="00DF49E1">
        <w:rPr>
          <w:rFonts w:ascii="Times New Roman" w:hAnsi="Times New Roman" w:cs="Times New Roman" w:hint="eastAsia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and race; Model </w:t>
      </w:r>
      <w:r w:rsidR="009877A7">
        <w:rPr>
          <w:rFonts w:ascii="Times New Roman" w:hAnsi="Times New Roman" w:cs="Times New Roman" w:hint="eastAsia"/>
          <w:sz w:val="22"/>
        </w:rPr>
        <w:t>2</w:t>
      </w:r>
      <w:r>
        <w:rPr>
          <w:rFonts w:ascii="Times New Roman" w:hAnsi="Times New Roman" w:cs="Times New Roman"/>
          <w:sz w:val="22"/>
        </w:rPr>
        <w:t xml:space="preserve"> was adjusted for model </w:t>
      </w:r>
      <w:r w:rsidR="009877A7">
        <w:rPr>
          <w:rFonts w:ascii="Times New Roman" w:hAnsi="Times New Roman" w:cs="Times New Roman" w:hint="eastAsia"/>
          <w:sz w:val="22"/>
        </w:rPr>
        <w:t>1</w:t>
      </w:r>
      <w:r>
        <w:rPr>
          <w:rFonts w:ascii="Times New Roman" w:hAnsi="Times New Roman" w:cs="Times New Roman"/>
          <w:sz w:val="22"/>
        </w:rPr>
        <w:t xml:space="preserve"> variables plus marital status, education level, family poverty income ratio, body mass index, smoking status, and alcohol status.</w:t>
      </w:r>
      <w:bookmarkEnd w:id="0"/>
    </w:p>
    <w:p w14:paraId="4DFD7495" w14:textId="77777777" w:rsidR="007D57A7" w:rsidRDefault="007D57A7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0F6E53FF" w14:textId="77777777" w:rsidR="007D57A7" w:rsidRDefault="007D57A7" w:rsidP="007D57A7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lastRenderedPageBreak/>
        <w:t>Table S3.</w:t>
      </w:r>
      <w:r>
        <w:rPr>
          <w:rFonts w:ascii="Times New Roman" w:hAnsi="Times New Roman" w:cs="Times New Roman"/>
          <w:sz w:val="22"/>
        </w:rPr>
        <w:t xml:space="preserve"> Associations of CBC parameters with all-cause mortality in middle-aged and elderly populations with frailty.</w:t>
      </w:r>
    </w:p>
    <w:tbl>
      <w:tblPr>
        <w:tblW w:w="902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0"/>
        <w:gridCol w:w="1680"/>
        <w:gridCol w:w="900"/>
        <w:gridCol w:w="1680"/>
        <w:gridCol w:w="900"/>
        <w:gridCol w:w="1680"/>
        <w:gridCol w:w="900"/>
      </w:tblGrid>
      <w:tr w:rsidR="007D57A7" w14:paraId="5099CDEF" w14:textId="77777777" w:rsidTr="00857767">
        <w:trPr>
          <w:trHeight w:val="288"/>
          <w:jc w:val="center"/>
        </w:trPr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990547" w14:textId="77777777" w:rsidR="007D57A7" w:rsidRDefault="007D57A7" w:rsidP="0085776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6C2BA5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rude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D30AEB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56B921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odel 1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090612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3ACDA4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odel 2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EFABAC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7D57A7" w14:paraId="31A901EB" w14:textId="77777777" w:rsidTr="0085776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7E3712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1380F0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463109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D3E271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A2C4B7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616292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0F3676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 value</w:t>
            </w:r>
          </w:p>
        </w:tc>
      </w:tr>
      <w:tr w:rsidR="007D57A7" w14:paraId="07DAD544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BB5EED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eutr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3579AD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899195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A2A94B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456381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075415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318C2A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D57A7" w14:paraId="73310672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345969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  Quarti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56F2D9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AF0DC8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B065CF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3E883E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FDAEC1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26023F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D57A7" w14:paraId="11F5F2C8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D14245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E8187A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4 (1.02, 1.2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FFB7C4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39C3ED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2 (0.91, 1.1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1E403F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93B956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0 (0.89, 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39C2E1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482</w:t>
            </w:r>
          </w:p>
        </w:tc>
      </w:tr>
      <w:tr w:rsidR="007D57A7" w14:paraId="4626B4E3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6F94BF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AA3A6B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0 (1.07, 1.3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8FE098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A7EE84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3 (1.00, 1.2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75FE17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A1A4C8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8 (0.96, 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3B39D7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069</w:t>
            </w:r>
          </w:p>
        </w:tc>
      </w:tr>
      <w:tr w:rsidR="007D57A7" w14:paraId="4CF7BD58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F642C1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   Quartile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6BBB3B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38 (1.23, 1.5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FAAD76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DD5857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49 (1.34, 1.6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92DE97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7230A7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40 (1.25, 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C162CB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6883184C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27AA44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BBCF9E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9 (1.06, 1.1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189CDD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46BA88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2 (1.09, 1.1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6EAAC6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9A770D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1 (1.07, 1.1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D5F0C8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29E355DF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480E2E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onocy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54A3C5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1BAB15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7F41C3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0A9682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3CA356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52F73B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D57A7" w14:paraId="5D2FAE78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6211C6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  Quarti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509086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C55C56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745297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9154BA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6C56A9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456B3D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D57A7" w14:paraId="2AB5C945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450AFD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C333C6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5 (1.03, 1.2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A5FEAF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284B8E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8 (0.96, 1.2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E7411A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B97D54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9 (0.97, 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09EC2A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461</w:t>
            </w:r>
          </w:p>
        </w:tc>
      </w:tr>
      <w:tr w:rsidR="007D57A7" w14:paraId="45A5F970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F736E2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013546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0 (1.07, 1.3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65889B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369BC4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9 (0.97, 1.2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0298E6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B0A293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8 (0.96, 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598DE9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752</w:t>
            </w:r>
          </w:p>
        </w:tc>
      </w:tr>
      <w:tr w:rsidR="007D57A7" w14:paraId="3B66106C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5F16B5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   Quartile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F6C923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46 (1.31, 1.6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8F2412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67B701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7 (1.15, 1.4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E493EE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0BE0F5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24 (1.12, 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C20C7D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4DFA9692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90C032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2A2A83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45 (1.94, 3.1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ADB017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494DA7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80 (1.42, 2.2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34DDB5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2A1AA7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68 (1.32, 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4D77D3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06CBA7DF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6F2C5F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ymphocy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05EE03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88B718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E4CA90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3BF503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337A37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E448DA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D57A7" w14:paraId="59EC4D47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F3B85E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  Quarti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F4BFA3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6884F7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C1CCC7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D9A7FC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0E6981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F25679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D57A7" w14:paraId="56A4A128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5D7728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B1159E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9 (0.63, 0.7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97314E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4B4E30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1 (0.74, 0.9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033A8A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E99553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9 (0.71, 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127F25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45001314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C758F9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ACE8F9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4 (0.48, 0.6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729236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602844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2 (0.65, 0.8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F57BEA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9F9739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1 (0.63, 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795008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43F534A0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E8CDBE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   Quartile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29C5F2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7 (0.43, 0.5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9B992D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501909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4 (0.66, 0.8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DD1EE5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F732FA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8 (0.61, 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6B56FF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5EC05EE6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F0BC9C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808863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2 (0.58, 0.6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FCFE07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AA37FF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2 (0.77, 0.8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33093B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F5DCDF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9 (0.73, 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2738F2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30DAE277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05863C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latel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FB55C3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15C287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D480B9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5AFE38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D768FC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E35FB1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D57A7" w14:paraId="4F99E9E2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2ECEEA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  Quarti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C4BF20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E4F97B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43A8C5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AE532D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B9B55F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6FD70E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D57A7" w14:paraId="3D86B9CB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AE6CF9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977F8C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7 (0.69, 0.8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04F7B3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9F5FB4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4 (0.76, 0.9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272F6B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52EA18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6 (0.78,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EB8CD5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69</w:t>
            </w:r>
          </w:p>
        </w:tc>
      </w:tr>
      <w:tr w:rsidR="007D57A7" w14:paraId="0BA2193E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928898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8F25FB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8 (0.61, 0.7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B0E446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324652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5 (0.77, 0.9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C0790E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F0C995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3 (0.74, 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721526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6</w:t>
            </w:r>
          </w:p>
        </w:tc>
      </w:tr>
      <w:tr w:rsidR="007D57A7" w14:paraId="6F14928E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AF091B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   Quartile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FD49BF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2 (0.56, 0.6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02DE4E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173FD7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0 (0.80, 1.0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F8C4FE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AA0C5B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8 (0.79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A8CEDC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08</w:t>
            </w:r>
          </w:p>
        </w:tc>
      </w:tr>
      <w:tr w:rsidR="007D57A7" w14:paraId="26A4CBB7" w14:textId="77777777" w:rsidTr="0085776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473A1D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8D2CFF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 (1.00, 1.00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0410E6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09255D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 (1.00, 1.00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EB4A82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964262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 (1.00, 1.00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7D6552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68</w:t>
            </w:r>
          </w:p>
        </w:tc>
      </w:tr>
      <w:tr w:rsidR="007D57A7" w14:paraId="66EC438D" w14:textId="77777777" w:rsidTr="00857767">
        <w:trPr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27E58D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9E234B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BCE29E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4E903A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FFF030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AE4996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49EBEB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</w:tbl>
    <w:p w14:paraId="10E8665F" w14:textId="38799CAB" w:rsidR="007D57A7" w:rsidRDefault="007D57A7" w:rsidP="007D57A7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Data are presented as HR (95% CI). </w:t>
      </w:r>
      <w:r w:rsidR="009877A7" w:rsidRPr="009877A7">
        <w:rPr>
          <w:rFonts w:ascii="Times New Roman" w:hAnsi="Times New Roman" w:cs="Times New Roman"/>
          <w:sz w:val="22"/>
        </w:rPr>
        <w:t>Crude adjusts for none. Model 1: adjusted for age, gender, and race; Model 2 was adjusted for model 1 variables plus marital status, education level, family poverty income ratio, body mass index, smoking status, and alcohol status.</w:t>
      </w:r>
    </w:p>
    <w:p w14:paraId="6FEF01AC" w14:textId="7A27BEC8" w:rsidR="007D57A7" w:rsidRDefault="007D57A7" w:rsidP="007D57A7">
      <w:pPr>
        <w:rPr>
          <w:rFonts w:ascii="Times New Roman" w:hAnsi="Times New Roman" w:cs="Times New Roman"/>
          <w:sz w:val="22"/>
        </w:rPr>
      </w:pPr>
    </w:p>
    <w:p w14:paraId="61CEEE39" w14:textId="77777777" w:rsidR="007D57A7" w:rsidRDefault="007D57A7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5A95EC61" w14:textId="46581F41" w:rsidR="007D57A7" w:rsidRDefault="007D57A7" w:rsidP="007D57A7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lastRenderedPageBreak/>
        <w:t>Table S4.</w:t>
      </w:r>
      <w:r>
        <w:rPr>
          <w:rFonts w:ascii="Times New Roman" w:hAnsi="Times New Roman" w:cs="Times New Roman"/>
          <w:sz w:val="22"/>
        </w:rPr>
        <w:t xml:space="preserve"> </w:t>
      </w:r>
      <w:bookmarkStart w:id="1" w:name="_Hlk165619320"/>
      <w:r>
        <w:rPr>
          <w:rFonts w:ascii="Times New Roman" w:hAnsi="Times New Roman" w:cs="Times New Roman"/>
          <w:sz w:val="22"/>
        </w:rPr>
        <w:t>Associations of CBC parameters with all-cause mortality in middle-aged and elderly populations with pre-frailty.</w:t>
      </w:r>
      <w:bookmarkEnd w:id="1"/>
    </w:p>
    <w:tbl>
      <w:tblPr>
        <w:tblW w:w="938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0"/>
        <w:gridCol w:w="2040"/>
        <w:gridCol w:w="900"/>
        <w:gridCol w:w="1680"/>
        <w:gridCol w:w="900"/>
        <w:gridCol w:w="1680"/>
        <w:gridCol w:w="900"/>
      </w:tblGrid>
      <w:tr w:rsidR="007D57A7" w14:paraId="6F054A8E" w14:textId="77777777" w:rsidTr="00857767">
        <w:trPr>
          <w:trHeight w:val="288"/>
          <w:jc w:val="center"/>
        </w:trPr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9A1FC0" w14:textId="77777777" w:rsidR="007D57A7" w:rsidRDefault="007D57A7" w:rsidP="0085776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bookmarkStart w:id="2" w:name="_Hlk165619359"/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C0F2C5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rude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2E7097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A248D1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odel 1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D04C6C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10A48C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odel 2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857C7A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7D57A7" w14:paraId="453F9375" w14:textId="77777777" w:rsidTr="0085776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0A1BB4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D59471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AC9AE7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BF6051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DED971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48B1F9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E062EB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 value</w:t>
            </w:r>
          </w:p>
        </w:tc>
      </w:tr>
      <w:tr w:rsidR="007D57A7" w14:paraId="22359B0C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08D149" w14:textId="4B6843F9" w:rsidR="007D57A7" w:rsidRDefault="00987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eutr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51B8EE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307360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C71FE4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1F249A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CBF952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287C4D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D57A7" w14:paraId="3F49AD92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054BD9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  Quarti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3BBB0B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836E8A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3459EE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6AE956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8654F7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7687EF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D57A7" w14:paraId="66E2D260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949A67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F40529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3 (0.99, 1.3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76C205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FE28A3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8 (0.94, 1.2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69C191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33B50A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7 (0.94, 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B5008D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045</w:t>
            </w:r>
          </w:p>
        </w:tc>
      </w:tr>
      <w:tr w:rsidR="007D57A7" w14:paraId="38C87482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AD8CB6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FBE1CE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35 (1.19, 1.5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1284CF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7DE578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3 (1.08, 1.4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D9187D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8D62D4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19 (1.04, 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153CC0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06</w:t>
            </w:r>
          </w:p>
        </w:tc>
      </w:tr>
      <w:tr w:rsidR="007D57A7" w14:paraId="428BA868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2A6222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   Quartile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03BA6B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53 (1.35, 1.7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1395AE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6202E3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49 (1.31, 1.6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158DAA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E88C5E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36 (1.19, 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5DFBA4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16F751A8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C871DB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C48A64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5 (1.11, 1.1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FE0223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A4C119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4 (1.10, 1.1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90A164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8C53D7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11 (1.06,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794922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5D795987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044544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onocy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E21420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2AE1F9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2BD8D7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2A593E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AE6EA7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D7A8F4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D57A7" w14:paraId="30EFA11B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6C756D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  Quarti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E180DB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193C7B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321C3E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723D07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9C32D2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56971A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D57A7" w14:paraId="024F13F1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04486B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5B393D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9 (0.73, 1.0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AFC97A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D131E0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3 (0.68, 1.0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732F13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E1B76E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6 (0.71,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46D465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253</w:t>
            </w:r>
          </w:p>
        </w:tc>
      </w:tr>
      <w:tr w:rsidR="007D57A7" w14:paraId="2A1393DF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BCB196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F58158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2 (0.95, 1.3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6FB9C7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36D299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0 (0.76, 1.0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3A001C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232BC8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3 (0.78, 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5369ED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723</w:t>
            </w:r>
          </w:p>
        </w:tc>
      </w:tr>
      <w:tr w:rsidR="007D57A7" w14:paraId="66C769A9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1CA5A2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   Quartile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0B069B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63 (1.37, 1.9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09181C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EEE609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8 (0.91, 1.2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FB950C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91ECE4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4 (0.88, 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39A04C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243</w:t>
            </w:r>
          </w:p>
        </w:tc>
      </w:tr>
      <w:tr w:rsidR="007D57A7" w14:paraId="3566E2CC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2D615F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FD3F58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51 (2.73, 4.5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73F7E6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F9FFBC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62 (1.24, 2.1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D48638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2DF1A7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39 (1.07, 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9C6F4E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51</w:t>
            </w:r>
          </w:p>
        </w:tc>
      </w:tr>
      <w:tr w:rsidR="007D57A7" w14:paraId="4AEDF4C6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176F52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ymphocy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167401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6D34B0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8B141D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8F5DA6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087D3A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B8E9CB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D57A7" w14:paraId="751CD122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D43C94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  Quarti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24BBC7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449C1B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259758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2BD525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9CE5E7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2C9354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D57A7" w14:paraId="2BE27E7F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8FFA76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887D79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4 (0.66, 0.8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42677E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893320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5 (0.76, 0.9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7B311B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17DAE3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2 (0.73, 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34F688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16</w:t>
            </w:r>
          </w:p>
        </w:tc>
      </w:tr>
      <w:tr w:rsidR="007D57A7" w14:paraId="2734D739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1BA5BB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B1B75F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4 (0.57, 0.7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D49971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0F6D67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7 (0.77, 0.9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E4CABB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423842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4 (0.74,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750B06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48</w:t>
            </w:r>
          </w:p>
        </w:tc>
      </w:tr>
      <w:tr w:rsidR="007D57A7" w14:paraId="58560F44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316AB8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   Quartile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D7D37C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8 (0.51, 0.6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D91031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4F00F8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9 (0.78, 1.0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E4E36A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F5319F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0 (0.71, 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7D91FA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8</w:t>
            </w:r>
          </w:p>
        </w:tc>
      </w:tr>
      <w:tr w:rsidR="007D57A7" w14:paraId="14CEAD92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948FAC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58AFDE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1 (0.66, 0.7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5FD78D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DD1875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4 (0.87, 1.0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003159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71EBF1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8 (0.82,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753066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24</w:t>
            </w:r>
          </w:p>
        </w:tc>
      </w:tr>
      <w:tr w:rsidR="007D57A7" w14:paraId="48C29B65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E57EE6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latel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4214A0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1DF425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2C2E38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F60113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93EA80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981DF8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D57A7" w14:paraId="363BD387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D04589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  Quarti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087C6D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9A2B8E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85A4C7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0F36FF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BD79CD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F68AE9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D57A7" w14:paraId="257C3D8F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2EB570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F369E6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2 (0.73, 0.9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3258B9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828594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3 (0.83, 1.0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4B4679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DB6348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4 (0.83,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7C7409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463</w:t>
            </w:r>
          </w:p>
        </w:tc>
      </w:tr>
      <w:tr w:rsidR="007D57A7" w14:paraId="189A1E6C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526AF2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DD9125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9 (0.61, 0.7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15FA00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24CFBA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6 (0.75, 0.9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420AFB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AC1520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4 (0.74,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B35394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67</w:t>
            </w:r>
          </w:p>
        </w:tc>
      </w:tr>
      <w:tr w:rsidR="007D57A7" w14:paraId="313C3A7B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8DDDEA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   Quartile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873B31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9 (0.61, 0.7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F690E8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21E068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7 (0.86, 1.1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AAE49A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10B439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2 (0.81,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DEC519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738</w:t>
            </w:r>
          </w:p>
        </w:tc>
      </w:tr>
      <w:tr w:rsidR="007D57A7" w14:paraId="6EEC0058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9C57D3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E21D01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 (1.00, 1.00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7FAA2C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B028BD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 (1.00, 1.00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178A76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27CCB9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 (1.00, 1.00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E5B8B7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295</w:t>
            </w:r>
          </w:p>
        </w:tc>
      </w:tr>
      <w:tr w:rsidR="007D57A7" w14:paraId="1009BA15" w14:textId="77777777" w:rsidTr="00857767">
        <w:trPr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D63530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C37125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D851EA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CB3DB2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0ABEA4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405F6A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992412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</w:tbl>
    <w:p w14:paraId="6590AC1D" w14:textId="36CBE105" w:rsidR="007D57A7" w:rsidRPr="007D57A7" w:rsidRDefault="007D57A7" w:rsidP="007D57A7">
      <w:pPr>
        <w:rPr>
          <w:rFonts w:ascii="Times New Roman" w:hAnsi="Times New Roman" w:cs="Times New Roman"/>
          <w:sz w:val="22"/>
        </w:rPr>
      </w:pPr>
      <w:bookmarkStart w:id="3" w:name="_Hlk164071878"/>
      <w:bookmarkEnd w:id="2"/>
      <w:r>
        <w:rPr>
          <w:rFonts w:ascii="Times New Roman" w:hAnsi="Times New Roman" w:cs="Times New Roman"/>
          <w:sz w:val="22"/>
        </w:rPr>
        <w:t>Data are presented as HR (95% CI).</w:t>
      </w:r>
      <w:bookmarkEnd w:id="3"/>
      <w:r>
        <w:rPr>
          <w:rFonts w:ascii="Times New Roman" w:hAnsi="Times New Roman" w:cs="Times New Roman"/>
          <w:sz w:val="22"/>
        </w:rPr>
        <w:t xml:space="preserve"> </w:t>
      </w:r>
      <w:r w:rsidR="009877A7" w:rsidRPr="009877A7">
        <w:rPr>
          <w:rFonts w:ascii="Times New Roman" w:hAnsi="Times New Roman" w:cs="Times New Roman"/>
          <w:sz w:val="22"/>
        </w:rPr>
        <w:t>Crude adjusts for none. Model 1: adjusted for age, gender, and race; Model 2 was adjusted for model 1 variables plus marital status, education level, family poverty income ratio, body mass index, smoking status, and alcohol status.</w:t>
      </w:r>
    </w:p>
    <w:p w14:paraId="3E562A34" w14:textId="6B4CE0C3" w:rsidR="007D57A7" w:rsidRDefault="007D57A7"/>
    <w:p w14:paraId="7F5799A3" w14:textId="3F4D0A52" w:rsidR="00BD2D3A" w:rsidRDefault="007D57A7">
      <w:pPr>
        <w:widowControl/>
        <w:jc w:val="left"/>
      </w:pPr>
      <w:r>
        <w:br w:type="page"/>
      </w:r>
    </w:p>
    <w:p w14:paraId="5EAE0BB5" w14:textId="77777777" w:rsidR="007D57A7" w:rsidRDefault="007D57A7" w:rsidP="007D57A7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lastRenderedPageBreak/>
        <w:t>Table S5.</w:t>
      </w:r>
      <w:r>
        <w:rPr>
          <w:rFonts w:ascii="Times New Roman" w:hAnsi="Times New Roman" w:cs="Times New Roman"/>
          <w:sz w:val="22"/>
        </w:rPr>
        <w:t xml:space="preserve"> Associations of CBC parameters and CBC-derived inflammatory markers with frailty risk in middle-aged and elderly populations.</w:t>
      </w:r>
    </w:p>
    <w:tbl>
      <w:tblPr>
        <w:tblW w:w="926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0"/>
        <w:gridCol w:w="1680"/>
        <w:gridCol w:w="900"/>
        <w:gridCol w:w="1800"/>
        <w:gridCol w:w="900"/>
        <w:gridCol w:w="1800"/>
        <w:gridCol w:w="900"/>
      </w:tblGrid>
      <w:tr w:rsidR="007D57A7" w14:paraId="366764F1" w14:textId="77777777" w:rsidTr="00857767">
        <w:trPr>
          <w:trHeight w:val="288"/>
          <w:jc w:val="center"/>
        </w:trPr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040495" w14:textId="77777777" w:rsidR="007D57A7" w:rsidRDefault="007D57A7" w:rsidP="0085776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309C32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rude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E522BA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71F716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odel 1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20E5B4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18F4A5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odel 2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6E3802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7D57A7" w14:paraId="7E860708" w14:textId="77777777" w:rsidTr="0085776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983E94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A5831D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A3D715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7F41E2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0F3B50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635F73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51B47D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 value</w:t>
            </w:r>
          </w:p>
        </w:tc>
      </w:tr>
      <w:tr w:rsidR="007D57A7" w14:paraId="332F73B1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C8C61F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NL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659C29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247EFA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280B7F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4DD657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247ADB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8A06AF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D57A7" w14:paraId="036C0448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761A8D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bookmarkStart w:id="4" w:name="_Hlk165077405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  Quarti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E5777A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255E83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A77D3E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7C6919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D8B90D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4000D1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D57A7" w14:paraId="25EC5B0D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ECF407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5AA162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2 (0.93, 1.1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EE1B92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A48A42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7 (0.98, 1.1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58ADC3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0EFCFC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7 (0.97, 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0C4629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638</w:t>
            </w:r>
          </w:p>
        </w:tc>
      </w:tr>
      <w:tr w:rsidR="007D57A7" w14:paraId="279DF105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6DD87D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171A49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7 (1.08, 1.2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584B7F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550CF9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7 (1.16, 1.3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DF6B05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19925B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23 (1.12, 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108A7F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230EC4F4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342035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   Quartile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C497D2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80 (1.65, 1.9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015C2F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3A4B84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98 (1.81, 2.1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6FFBFE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230EA0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92 (1.74, 2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F4D150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3F4DF2AE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A6903F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F87EED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30 (1.25, 1.3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2A3338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FBE58E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35 (1.30, 1.4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A235F3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FCA269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33 (1.28, 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EF8F01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31CE4F8B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63C478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ML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74FF79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796A32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EBE491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AC77CD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7CC73F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F47235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D57A7" w14:paraId="32FD06E5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CE5DBD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  Quarti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EEF81F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B19CA5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D3488C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92FE32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2EAE1E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DA6260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D57A7" w14:paraId="69E3B56F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FE5489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FDE156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2 (0.85, 1.0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BA8AB8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686C96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6 (0.88, 1.0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1ABC16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AE931A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2 (0.93, 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4E10B4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782</w:t>
            </w:r>
          </w:p>
        </w:tc>
      </w:tr>
      <w:tr w:rsidR="007D57A7" w14:paraId="1E57219E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B460AD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EDC8A2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7 (0.98, 1.1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36A507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65BD89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5 (1.05, 1.2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24E8E4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074E8B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21 (1.10, 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5CF607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7CDDC7A4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B17149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   Quartile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53AA8E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52 (1.39, 1.6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C2C36F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D0357D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65 (1.50, 1.8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A0F725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360E4D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82 (1.64, 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CF5ADE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011A4EC5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40EC57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B7B8EB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.44 (4.03, 7.3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3DFE1E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4A8A35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7.46 (5.37, 10.3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A4EDC4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42623A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.08 (7.14, 14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BF25CF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038C44D8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4C8380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PL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5DBE96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6553D1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4D2BCE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963E20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DA25A0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E20FFE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D57A7" w14:paraId="1676BE74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39B41D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  Quarti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BF855E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6C2FE7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769911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DB0D73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9FBA63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BE37FD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D57A7" w14:paraId="6EF723FB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751DF0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0A6A0F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2 (0.75, 0.8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93B48A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81EBF8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0 (0.74, 0.8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468122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D4A862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5 (0.77, 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4C5F77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4</w:t>
            </w:r>
          </w:p>
        </w:tc>
      </w:tr>
      <w:tr w:rsidR="007D57A7" w14:paraId="71F3300F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2C4687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9A63B7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2 (0.75, 0.8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F01F92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F817CE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0 (0.74, 0.8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B605AB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041DB4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1 (0.83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F45F28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40</w:t>
            </w:r>
          </w:p>
        </w:tc>
      </w:tr>
      <w:tr w:rsidR="007D57A7" w14:paraId="6546F708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87A7F0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   Quartile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4258AA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 (0.90, 1.0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502743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FEDCFB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3 (0.85, 1.0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704008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5559A2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10 (1.00, 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5C76D1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2</w:t>
            </w:r>
          </w:p>
        </w:tc>
      </w:tr>
      <w:tr w:rsidR="007D57A7" w14:paraId="2EC72224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7FD634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498319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 (1.00, 1.0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3739D0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B1B155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 (1.00, 1.0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ED02BC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8EE5F9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 (1.00, 1.0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196F15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22</w:t>
            </w:r>
          </w:p>
        </w:tc>
      </w:tr>
      <w:tr w:rsidR="007D57A7" w14:paraId="58A3E64B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758AAF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SI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56199D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218529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FE49AB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5CDB72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5B7258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3E49DA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D57A7" w14:paraId="44B57E85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C6AAA2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  Quarti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8CC518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72050E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38D409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2B30F8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024973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C892D3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D57A7" w14:paraId="51C3B888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C3944E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1D1B99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4 (0.86, 1.0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B89D51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780A03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7 (0.89, 1.0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24E9E8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2E5ACC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4 (0.85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5E2524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602</w:t>
            </w:r>
          </w:p>
        </w:tc>
      </w:tr>
      <w:tr w:rsidR="007D57A7" w14:paraId="05F8E9F9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8B2D2B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50BCCF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9 (1.00, 1.1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684A82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FF39FE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2 (1.02, 1.2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6073CF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4777F6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6 (0.97, 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D1CED7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869</w:t>
            </w:r>
          </w:p>
        </w:tc>
      </w:tr>
      <w:tr w:rsidR="007D57A7" w14:paraId="384238A0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349D18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   Quartile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7B7EEE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56 (1.43, 1.7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C148CD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12C03C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62 (1.49, 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657684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80930D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52 (1.38, 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962CD1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1A02DF05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831EC6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408B2A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 (1.00, 1.0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27A00C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33EBBD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 (1.00, 1.0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E78367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A90D23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 (1.00, 1.0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69E856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1595F03E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3289FF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SIR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E4EAE7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149614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CE6844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82BADE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479909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C6C58F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D57A7" w14:paraId="531355FC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2E4694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  Quarti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565D40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445704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CAE42F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A0AD9B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30C537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0A8168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D57A7" w14:paraId="46182885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D69145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8FCD0B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1 (0.92, 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BA1C0D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D2FEB5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8 (0.99, 1.1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823361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F9F0FA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2 (0.92, 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9E470B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463</w:t>
            </w:r>
          </w:p>
        </w:tc>
      </w:tr>
      <w:tr w:rsidR="007D57A7" w14:paraId="5F0AD4F7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D74C26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911717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31 (1.21, 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2F7332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631497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48 (1.35, 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19AD02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0F22DB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34 (1.22, 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B91296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10A91B3B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98E4B8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   Quartile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8B2A48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94 (1.78, 2.1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E1D1EA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3EDBF8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25 (2.05, 2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898A64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8EFB3D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96 (1.78, 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4935FE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6988C69D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8664A0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CF1ED3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51 (1.44, 1.5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DE502D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B6D225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64 (1.56, 1.7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A8C2C3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448D47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52 (1.44, 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ECBFD9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2E797EDD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386C9F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PIV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ABE5B4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981158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DE26A0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7C90CD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CC1004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8F59EB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D57A7" w14:paraId="7F6BC73C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04ACBF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  Quarti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63C14C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FB7D5E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054342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F21916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B9403B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E1C5BD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D57A7" w14:paraId="395DA3A5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C7585C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959C29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4 (0.95, 1.1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94A975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35E22B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8 (0.99, 1.1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325E59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5A1DD4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2 (0.93, 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3708E8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538</w:t>
            </w:r>
          </w:p>
        </w:tc>
      </w:tr>
      <w:tr w:rsidR="007D57A7" w14:paraId="16D69F31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5BB20E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CA9701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3 (1.13, 1.3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0FEBFD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DD0E99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30 (1.19, 1.4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85B436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5F5109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18 (1.08, 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B4A2CE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4</w:t>
            </w:r>
          </w:p>
        </w:tc>
      </w:tr>
      <w:tr w:rsidR="007D57A7" w14:paraId="4C8A64E1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A5D312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   Quartile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9F432F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74 (1.60, 1.9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E1669F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2AC80A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89 (1.72, 2.0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48FF38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741483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65 (1.50, 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43A128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2B377BB5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4CF469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4956D5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 (1.00, 1.0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94F86D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0B5FA3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 (1.00, 1.0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60DB97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D4EE7F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 (1.00, 1.0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CE5248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705DFF33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91A9A5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eutr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25DF15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EBEEAF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30A969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DFE21B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F21228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AF5508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D57A7" w14:paraId="49BF5898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144BED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  Quarti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B19B70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A4F772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B5AF80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1A883B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E92B42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2D4511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D57A7" w14:paraId="14EF8C06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B69AA1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   Quarti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570369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8 (0.99, 1.1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2A7C5A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F18527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3 (1.03, 1.2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8DF7B1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6428ED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5 (0.96, 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82EDF5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937</w:t>
            </w:r>
          </w:p>
        </w:tc>
      </w:tr>
      <w:tr w:rsidR="007D57A7" w14:paraId="2709E203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DB889D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14BEFC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34 (1.23, 1.4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EF9C1D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450B2F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45 (1.33, 1.5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CACD48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3240BC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23 (1.12, 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EA569F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3A28FA28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30552C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   Quartile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4048C8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89 (1.73, 2.0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350BA8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0CEE31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13 (1.94, 2.3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1AB68D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DA1684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66 (1.50, 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9E90E3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12DC4065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119205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1B9A37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1 (1.18, 1.2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F805FF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0AF58E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5 (1.22, 1.2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7B3468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96623B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16 (1.13, 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435337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6430503F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9F2D3F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onocy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979976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E719F6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DBC0E5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83D275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2D8E00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AD5205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D57A7" w14:paraId="1BFAB372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837733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  Quarti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80B219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3D495D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345E49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11E6C4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CEDBA5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CD3F1A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D57A7" w14:paraId="27F2D185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C2DE93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E19626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3 (0.83, 1.0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4A2D9C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C4929E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5 (0.85, 1.0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395BD0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841F0C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0 (0.80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A7C9BB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839</w:t>
            </w:r>
          </w:p>
        </w:tc>
      </w:tr>
      <w:tr w:rsidR="007D57A7" w14:paraId="0C6702FC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5C92D7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7A0C6F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5 (1.02, 1.3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3BDF5B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F48883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0 (1.06, 1.3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25FD5A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7557E2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7 (0.93, 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B97269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460</w:t>
            </w:r>
          </w:p>
        </w:tc>
      </w:tr>
      <w:tr w:rsidR="007D57A7" w14:paraId="73EE49D2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EA330B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   Quartile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B5215C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42 (1.27, 1.6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CDA3A2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0B5631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53 (1.35, 1.7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F6758F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08CE09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27 (1.12, 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D4F601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2</w:t>
            </w:r>
          </w:p>
        </w:tc>
      </w:tr>
      <w:tr w:rsidR="007D57A7" w14:paraId="233AE92B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92E5BE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846597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81 (2.31, 3.4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3A3B34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FE22B7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30 (2.69, 4.0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86A4BE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6AD3D5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23 (1.80, 2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4D5ECF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7531C31F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0FD26A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ymphocy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080466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9D995D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117C99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E5BE25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BC4CA2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D4CFB8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D57A7" w14:paraId="348C3003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177114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  Quarti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59C6A2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2621CC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EB6CFF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C13CF8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4CB0C3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260B4C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D57A7" w14:paraId="7209AD56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1AAEEC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B54050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7 (0.70, 0.8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71402F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B851DF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8 (0.71, 0.8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29A928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4B58DE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4 (0.67, 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9D27B8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57558963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4BA0DE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6762C2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9 (0.63, 0.7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445491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6CF8F9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1 (0.65, 0.7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982813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462802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2 (0.56, 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79BD08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6022584A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847EA0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   Quartile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FA6392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9 (0.81, 0.9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CA884C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DB7E31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2 (0.84, 1.0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84CDB8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D4D89B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2 (0.65, 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86A2D9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30C55046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A1F9A8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F375A8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5 (0.90, 1.0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F5566C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011D0A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7 (0.92, 1.0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C3E9A1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E69152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3 (0.79, 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61A360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13D55C25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A56253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latel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B9DC47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444644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487A91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92DAAD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DBFC0E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61A3CA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D57A7" w14:paraId="3BB86A31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3CB029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  Quarti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3F01FD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3C32BC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731862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7B4962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BB1017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6513E1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D57A7" w14:paraId="37DF7086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CEB045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4D1213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3 (0.67, 0.7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BB0F8E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50C4AD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1 (0.65, 0.7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96180F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25D0EA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1 (0.65, 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CC7633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1FBEA329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EC9109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84BD44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7 (0.71, 0.8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5DBFFA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9AD7B4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4 (0.68, 0.8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51CDDC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5356F9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2 (0.66, 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3C776E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41A2E00A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861A75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   Quartile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B1EE0C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8 (0.80, 0.9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05F96E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3EDE35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5 (0.77, 0.9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DF6ACC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110242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1 (0.73, 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9051E7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342E74C4" w14:textId="77777777" w:rsidTr="0085776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79B74D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79CC60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 (1.00, 1.00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A2830C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8A4D15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 (1.00, 1.00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BC03DC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ECD19B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 (1.00, 1.00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321A7A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3</w:t>
            </w:r>
          </w:p>
        </w:tc>
      </w:tr>
      <w:bookmarkEnd w:id="4"/>
      <w:tr w:rsidR="007D57A7" w14:paraId="07D61F3F" w14:textId="77777777" w:rsidTr="00857767">
        <w:trPr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4250C1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20ECE2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2C5BD0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CB1FDD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92514D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45E604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9608A3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</w:tbl>
    <w:p w14:paraId="12B9570A" w14:textId="6A18118A" w:rsidR="007D57A7" w:rsidRDefault="007D57A7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After redefining the FI cut-off value of frailty, the association of CBC parameters and CBC-derived inflammatory markers with the risk of frailty in middle-aged and elderly people was analyzed. Data are presented as OR (95% CI). </w:t>
      </w:r>
      <w:r w:rsidR="009877A7" w:rsidRPr="009877A7">
        <w:rPr>
          <w:rFonts w:ascii="Times New Roman" w:hAnsi="Times New Roman" w:cs="Times New Roman"/>
          <w:sz w:val="22"/>
        </w:rPr>
        <w:t>Crude adjusts for none. Model 1: adjusted for age, gender, and race; Model 2 was adjusted for model 1 variables plus marital status, education level, family poverty income ratio, body mass index, smoking status, and alcohol status.</w:t>
      </w:r>
    </w:p>
    <w:p w14:paraId="321BC40F" w14:textId="77777777" w:rsidR="007D57A7" w:rsidRDefault="007D57A7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6E3D52D5" w14:textId="77777777" w:rsidR="007D57A7" w:rsidRDefault="007D57A7" w:rsidP="007D57A7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lastRenderedPageBreak/>
        <w:t>Table S6.</w:t>
      </w:r>
      <w:r>
        <w:rPr>
          <w:rFonts w:ascii="Times New Roman" w:hAnsi="Times New Roman" w:cs="Times New Roman"/>
          <w:sz w:val="22"/>
        </w:rPr>
        <w:t xml:space="preserve"> </w:t>
      </w:r>
      <w:bookmarkStart w:id="5" w:name="_Hlk164071905"/>
      <w:r>
        <w:rPr>
          <w:rFonts w:ascii="Times New Roman" w:hAnsi="Times New Roman" w:cs="Times New Roman"/>
          <w:sz w:val="22"/>
        </w:rPr>
        <w:t>Associations of CBC parameters and CBC-derived inflammatory markers with all-cause mortality in middle-aged and elderly populations with frailty.</w:t>
      </w:r>
    </w:p>
    <w:bookmarkEnd w:id="5"/>
    <w:tbl>
      <w:tblPr>
        <w:tblW w:w="938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0"/>
        <w:gridCol w:w="2040"/>
        <w:gridCol w:w="900"/>
        <w:gridCol w:w="1680"/>
        <w:gridCol w:w="900"/>
        <w:gridCol w:w="1680"/>
        <w:gridCol w:w="900"/>
      </w:tblGrid>
      <w:tr w:rsidR="007D57A7" w14:paraId="081AA37B" w14:textId="77777777" w:rsidTr="00857767">
        <w:trPr>
          <w:trHeight w:val="288"/>
          <w:jc w:val="center"/>
        </w:trPr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9F97FC" w14:textId="77777777" w:rsidR="007D57A7" w:rsidRDefault="007D57A7" w:rsidP="0085776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9679E3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rude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CEBD0E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376F6A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odel 1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BA3198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0D56FA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odel 2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CEAEF5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7D57A7" w14:paraId="72991925" w14:textId="77777777" w:rsidTr="0085776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FE5B30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FCE813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5FFE1D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A48257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291B5A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0AF3B6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344071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 value</w:t>
            </w:r>
          </w:p>
        </w:tc>
      </w:tr>
      <w:tr w:rsidR="007D57A7" w14:paraId="43E02969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66A86F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NL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589E3D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BB63FF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F825AC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CA1107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FBEF57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19C67B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D57A7" w14:paraId="5328C7E5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A17AFD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  Quarti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F7E739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6E28BC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1D8285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251A6E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73E04D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70CB02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D57A7" w14:paraId="6B2B04AC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89708F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B00C05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2 (1.09, 1.3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C9EF23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E7EAF4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9 (0.97, 1.2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2D794B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93063D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8 (0.96, 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6343C1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926</w:t>
            </w:r>
          </w:p>
        </w:tc>
      </w:tr>
      <w:tr w:rsidR="007D57A7" w14:paraId="3A66C6AC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5F3836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FC6808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52 (1.36, 1.6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2FAA7C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AC3DFF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1 (1.09, 1.3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D34F81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9DE8F8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21 (1.09, 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FF5B85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6</w:t>
            </w:r>
          </w:p>
        </w:tc>
      </w:tr>
      <w:tr w:rsidR="007D57A7" w14:paraId="2354590F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E087A8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   Quartile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C10356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38 (2.14, 2.6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A9C2C6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A1F92D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72 (1.54, 1.9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E1059F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A1692C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72 (1.54, 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4C909A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78853926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E96A9D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AC04E5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39 (1.34, 1.4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448268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4BB8FB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4 (1.19, 1.2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044FEC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7AE94C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4 (1.19, 1.2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54FD47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4BAAE154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EE5507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ML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40A883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8D818E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B007DE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2A9CFA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D4E7AD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C8D546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D57A7" w14:paraId="6BE14586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9339F1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  Quarti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22B801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F9D61B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97982E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B61CC3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7A4F03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360EC4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D57A7" w14:paraId="07D33C45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351B18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5D3378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1 (1.08, 1.3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8C74EE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6ED5B4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 (0.87, 1.1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095559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1C1406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2 (0.91,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38D1BD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911</w:t>
            </w:r>
          </w:p>
        </w:tc>
      </w:tr>
      <w:tr w:rsidR="007D57A7" w14:paraId="4841FD0A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BBD93D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89DF83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70 (1.53, 1.9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508313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C14B9D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1 (1.09, 1.3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7EAC77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AB1053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27 (1.13, 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9DF161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5BCEEC07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954A91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   Quartile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5A5FA9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76 (2.49, 3.0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14BF12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F2E5DE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58 (1.42, 1.7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691E55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BD94EC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68 (1.50, 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06E6BF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5D683EA8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419CB0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24E51A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5.03 (18.79, 33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75F621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70282D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.08 (3.72, 6.9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C23E88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E5CEBC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.87 (4.30, 8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38C848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7BB34186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389E55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PL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1EDA8D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B32B7D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984A35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638709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400516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100C43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D57A7" w14:paraId="107319B8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E5B40F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  Quarti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395906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191027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8D5AE6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E4DBE7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D52F86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8CCBCC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D57A7" w14:paraId="7B4858AF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AE5BB2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0089D0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2 (0.91, 1.1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B3DBB5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00A55E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7 (0.87, 1.0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D4CF4F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21BA1B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9 (0.89, 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ED5E53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001</w:t>
            </w:r>
          </w:p>
        </w:tc>
      </w:tr>
      <w:tr w:rsidR="007D57A7" w14:paraId="289F1833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7F3D2B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5A5D62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4 (0.94, 1.1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BD4C60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27B533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7 (0.87, 1.0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5F3374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45BF63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3 (0.92,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CBEF11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368</w:t>
            </w:r>
          </w:p>
        </w:tc>
      </w:tr>
      <w:tr w:rsidR="007D57A7" w14:paraId="3A221766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7018C4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   Quartile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7318E8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45 (1.32, 1.6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8F3FF2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94DB38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1 (1.10, 1.3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AA9E94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926630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27 (1.15, 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6711C9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3CE8F4CE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E8738E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A5DDB7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 (1.00, 1.0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3761C4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AE5D18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 (1.00, 1.0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3620BC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929CEB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 (1.00, 1.0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9ACE4B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16DF4E55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044958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SI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7E8BE3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C951EA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585EA9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3485BD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FB5F61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86DD28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D57A7" w14:paraId="14582CDE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CCBDAB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  Quarti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94F1BC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0A7E02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90DBDB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4F452F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1E1A1A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DC4537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D57A7" w14:paraId="5E881993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BE0AFB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B7F9DA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5 (1.03, 1.2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F902A7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E78E12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3 (1.01, 1.2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42145E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142D18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13 (1.01, 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12CE7C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16</w:t>
            </w:r>
          </w:p>
        </w:tc>
      </w:tr>
      <w:tr w:rsidR="007D57A7" w14:paraId="40A49E50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4A14E4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10254E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4 (1.11, 1.3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73D6D6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059DC0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8 (1.06, 1.3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81763C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A1D16F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16 (1.05, 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EC7DD8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52</w:t>
            </w:r>
          </w:p>
        </w:tc>
      </w:tr>
      <w:tr w:rsidR="007D57A7" w14:paraId="54A4D711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5A2A8C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   Quartile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1EFB46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64 (1.48, 1.8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9A9208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E1226F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52 (1.37, 1.6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F2DAE1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C3F2C8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49 (1.34, 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45C50A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54ACD4E2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DB7720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75D932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 (1.00, 1.0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1A3372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3485EA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 (1.00, 1.0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023242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4ED60F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 (1.00, 1.0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76CD3F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3EE0C5FF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6FCAA1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SIR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BD44E0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081CAA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40970C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EF99C7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EB28DB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8B30EC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D57A7" w14:paraId="3927A1CB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188F91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  Quarti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4895E6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AB8BCB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1ED285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7F281D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329450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70883F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D57A7" w14:paraId="05763D3F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76B878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8FB7A0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38 (1.23, 1.5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843B69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E7ED29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2 (1.09, 1.3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81F258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3AF980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19 (1.07, 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82940B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21</w:t>
            </w:r>
          </w:p>
        </w:tc>
      </w:tr>
      <w:tr w:rsidR="007D57A7" w14:paraId="461EFFCD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1845CC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3A6785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62 (1.45, 1.8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A22CF0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A2C1F0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9 (1.16, 1.4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F6EA5B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897A8D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28 (1.14, 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2F56BB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0B6A7ED2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483A55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   Quartile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F2A712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55 (2.30, 2.8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002F5D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25C3C0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88 (1.68, 2.0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D362BD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7F92CD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83 (1.64, 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2F8769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2D5D9F4E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8FF032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FE6098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57 (1.50, 1.6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CC640F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27802C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36 (1.30, 1.4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6CE10A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021A4C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35 (1.29, 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B78B09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085375F7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B52E4D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PIV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BE3E4D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68F367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4E91C1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3A8310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C2D082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C5E0F1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D57A7" w14:paraId="1918C47F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E13450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  Quarti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A0A1A6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664D2D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AB7218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44C5C7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6452F0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CE8D8B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D57A7" w14:paraId="56ABC9AB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36FC0C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70563D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5 (1.03, 1.2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A941FD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559354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0 (0.98, 1.2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01C046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3A3791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9 (0.97, 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726C27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348</w:t>
            </w:r>
          </w:p>
        </w:tc>
      </w:tr>
      <w:tr w:rsidR="007D57A7" w14:paraId="597F06FF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648A21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13C1C6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31 (1.18, 1.4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FD7BBC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80949D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1 (1.09, 1.3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D24983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5B17CF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19 (1.07, 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AD255C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15</w:t>
            </w:r>
          </w:p>
        </w:tc>
      </w:tr>
      <w:tr w:rsidR="007D57A7" w14:paraId="46B7C8D3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3C56E6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   Quartile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DEB5D6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81 (1.64, 2.0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F28504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E5E616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60 (1.44, 1.7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B8A8BE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2E5730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56 (1.40, 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D3C84B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6BF38EAE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A02FDB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5898F0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 (1.00, 1.0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EFE163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A687A1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 (1.00, 1.0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ADFE4A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010558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 (1.00, 1.0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36DE1A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7A74DC27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B59BC6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eutr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25F0CB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936AF3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7A9F87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46E12D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393ABD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8F31C2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D57A7" w14:paraId="2312FD96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2ECDF5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  Quarti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A031B4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9FB069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3FAD2B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E342BB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83E05D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43474D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D57A7" w14:paraId="1C80F411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972834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   Quarti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EE1C06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8 (1.06, 1.3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B5D072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0A7D15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4 (0.94, 1.1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6D5609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8A7514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1 (0.91, 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BA69FD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303</w:t>
            </w:r>
          </w:p>
        </w:tc>
      </w:tr>
      <w:tr w:rsidR="007D57A7" w14:paraId="290AB0A6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1FEBE5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A9811D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4 (1.12, 1.3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CB15F7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169C2B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6 (1.05, 1.2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71E5A1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831A52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11 (1.00, 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95848B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50</w:t>
            </w:r>
          </w:p>
        </w:tc>
      </w:tr>
      <w:tr w:rsidR="007D57A7" w14:paraId="4489B744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279637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   Quartile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BA8183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44 (1.30, 1.5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076E02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142076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56 (1.41, 1.7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2E319F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328A08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44 (1.29, 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E65CF9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4F559400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487A73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8E8A4E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0 (1.07, 1.1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5CCE58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64D10B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3 (1.10, 1.1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B4935A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859CF1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11 (1.08,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E29AB3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617ED55B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1BAF13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onocy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183508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B75889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CC5770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432B19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D91588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1BC5C4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D57A7" w14:paraId="0E0D541E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CBE623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  Quarti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48C3FF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94146F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E0B778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EB6BEF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9874AE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C134A5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D57A7" w14:paraId="31609171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60C2E3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215CF4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6 (1.04, 1.2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F7B1FE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741D56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6 (0.96, 1.1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9651B2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C8F141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8 (0.97, 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DC316B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697</w:t>
            </w:r>
          </w:p>
        </w:tc>
      </w:tr>
      <w:tr w:rsidR="007D57A7" w14:paraId="41183F82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B85F09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22C4F2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0 (1.08, 1.3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EA483C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E21B36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7 (0.96, 1.1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3AB25E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D9B27E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7 (0.96, 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A14671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028</w:t>
            </w:r>
          </w:p>
        </w:tc>
      </w:tr>
      <w:tr w:rsidR="007D57A7" w14:paraId="762D84F8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492BA0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   Quartile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1B8B51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51 (1.37, 1.6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BC755E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EF9A46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30 (1.18, 1.4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FE447A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95B604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26 (1.14, 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748C0C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17C1A52D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530B6A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E9BBF2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69 (2.16, 3.3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DC15F8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43A9E0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93 (1.54, 2.4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D8EDF7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2DCC4F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77 (1.41, 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03D9A6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2908A27A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EA6A2A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ymphocy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F7BDA7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3374D3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15B597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E45445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81C2FE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2261A5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D57A7" w14:paraId="2A041326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4DEA40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  Quarti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20817B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13F233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3F4FF0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EA99FB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220C53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3F9356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D57A7" w14:paraId="35C7924E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5F6886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39E712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0 (0.64, 0.7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628A43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5EF552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3 (0.76, 0.9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F6217C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6F4B97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0 (0.73, 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B3CCE0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5B711017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448783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0F89E1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5 (0.50, 0.6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2935AF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FD5636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4 (0.67, 0.8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E13513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BE037A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2 (0.65, 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98368A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78D8A10E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8338E5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   Quartile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2A6A4F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9 (0.44, 0.5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3D0642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25D63C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7 (0.70, 0.8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98A7D9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6BE076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1 (0.64, 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8EE44A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4919CD77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A77C71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5DB353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3 (0.59, 0.6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B53A70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8FB8DF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4 (0.79, 0.9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B42938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9DF387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0 (0.75, 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946600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2E5C44B6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EC224C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latel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ECB62B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157381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FCD436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65E5E0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307613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2E9D7C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D57A7" w14:paraId="3CDADD78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C4C978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  Quarti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71D8C9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9668D8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40E76E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FB534F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B7CA5B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DAB192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D57A7" w14:paraId="21485F3B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6F1D9C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CFBB6B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8 (0.71, 0.8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55D83A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55198A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6 (0.78, 0.9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C18F42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A1C5CB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7 (0.79, 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2DEF75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82</w:t>
            </w:r>
          </w:p>
        </w:tc>
      </w:tr>
      <w:tr w:rsidR="007D57A7" w14:paraId="451AA34E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7A1A7F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575F98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8 (0.61, 0.7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FAFB9A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92EAF4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5 (0.77, 0.9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4C92B1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A47A79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2 (0.74, 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FB5C8F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72ECCAF0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F7BA82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   Quartile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BAD888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4 (0.58, 0.7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11A1EF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7E476E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4 (0.84, 1.0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873F99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9F94FE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2 (0.83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23A7E6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938</w:t>
            </w:r>
          </w:p>
        </w:tc>
      </w:tr>
      <w:tr w:rsidR="007D57A7" w14:paraId="6ACA8006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3255B9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0F57BA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 (1.00, 1.00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A532EA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9F3720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 (1.00, 1.00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12985F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9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6C54DE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 (1.00, 1.00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00B91E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880</w:t>
            </w:r>
          </w:p>
        </w:tc>
      </w:tr>
      <w:tr w:rsidR="007D57A7" w14:paraId="086B7E92" w14:textId="77777777" w:rsidTr="00857767">
        <w:trPr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9E54FF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2FAD5A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1A3321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28663C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E6DF57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12FABF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2A7230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</w:tbl>
    <w:p w14:paraId="1EE3666E" w14:textId="69234A24" w:rsidR="007D57A7" w:rsidRDefault="007D57A7" w:rsidP="007D57A7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After redefining the FI cut-off value of frailty, the associations of CBC parameters and CBC-derived inflammatory markers with all-cause mortality in middle-aged and elderly populations with frailty was analyzed. Data are presented as HR (95% CI). </w:t>
      </w:r>
      <w:r w:rsidR="009877A7" w:rsidRPr="009877A7">
        <w:rPr>
          <w:rFonts w:ascii="Times New Roman" w:hAnsi="Times New Roman" w:cs="Times New Roman"/>
          <w:sz w:val="22"/>
        </w:rPr>
        <w:t>Crude adjusts for none. Model 1: adjusted for age, gender, and race; Model 2 was adjusted for model 1 variables plus marital status, education level, family poverty income ratio, body mass index, smoking status, and alcohol status.</w:t>
      </w:r>
    </w:p>
    <w:p w14:paraId="7DCE7595" w14:textId="6470672D" w:rsidR="007D57A7" w:rsidRDefault="007D57A7"/>
    <w:p w14:paraId="47332308" w14:textId="77777777" w:rsidR="007D57A7" w:rsidRDefault="007D57A7">
      <w:pPr>
        <w:widowControl/>
        <w:jc w:val="left"/>
      </w:pPr>
      <w:r>
        <w:br w:type="page"/>
      </w:r>
    </w:p>
    <w:p w14:paraId="0FD3C326" w14:textId="77777777" w:rsidR="007D57A7" w:rsidRDefault="007D57A7" w:rsidP="007D57A7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lastRenderedPageBreak/>
        <w:t>Table S7.</w:t>
      </w:r>
      <w:r>
        <w:rPr>
          <w:rFonts w:ascii="Times New Roman" w:hAnsi="Times New Roman" w:cs="Times New Roman"/>
          <w:sz w:val="22"/>
        </w:rPr>
        <w:t xml:space="preserve"> Associations of CBC parameters and CBC-derived inflammatory markers with frailty risk in middle-aged and elderly populations.</w:t>
      </w:r>
    </w:p>
    <w:tbl>
      <w:tblPr>
        <w:tblW w:w="926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0"/>
        <w:gridCol w:w="1680"/>
        <w:gridCol w:w="900"/>
        <w:gridCol w:w="1800"/>
        <w:gridCol w:w="900"/>
        <w:gridCol w:w="1800"/>
        <w:gridCol w:w="900"/>
      </w:tblGrid>
      <w:tr w:rsidR="007D57A7" w14:paraId="7AE1D929" w14:textId="77777777" w:rsidTr="00857767">
        <w:trPr>
          <w:trHeight w:val="288"/>
          <w:jc w:val="center"/>
        </w:trPr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F24918" w14:textId="77777777" w:rsidR="007D57A7" w:rsidRDefault="007D57A7" w:rsidP="0085776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EAF1B6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rude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47C4B5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523BAE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odel 1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C85994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2154A9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odel 2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B9C5B1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7D57A7" w14:paraId="0D280D39" w14:textId="77777777" w:rsidTr="0085776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54ED22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1A1946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48902A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CF46CC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DBA1AE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D65212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176FC8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 value</w:t>
            </w:r>
          </w:p>
        </w:tc>
      </w:tr>
      <w:tr w:rsidR="007D57A7" w14:paraId="050E7EBC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8FF4B6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NL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ABBC04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58AD63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0070D3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F541E5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EDAFC0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7C567A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D57A7" w14:paraId="768713B8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20A1CE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  Quarti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EC1575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FFF722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B88DB9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21B8CA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BAFB45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465064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D57A7" w14:paraId="3510C55E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0C82BD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00611A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1 (0.93, 1.1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9A177D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83BF65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8 (0.99, 1.1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526D3F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35BE6A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8 (0.98, 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D6A8A6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279</w:t>
            </w:r>
          </w:p>
        </w:tc>
      </w:tr>
      <w:tr w:rsidR="007D57A7" w14:paraId="097C8660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70718D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C11638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8 (1.08, 1.2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7E670B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43DED9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30 (1.19, 1.4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C8FA1B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2FBE64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26 (1.14, 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A7E155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3D7B914A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3BB42B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   Quartile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7B9E4D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80 (1.65, 1.9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74D127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88B58F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03 (1.85, 2.2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AA1A79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C6609D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98 (1.79, 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75138C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40BA5192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819CE6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6CF54E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30 (1.26, 1.3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0B6B56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2165FD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37 (1.32, 1.4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5240AE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880C4C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35 (1.30, 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4C99F0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46599F63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D82F85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ML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A3E737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EA2A62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68BFC0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9113E6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B52EA7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CB9D2D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D57A7" w14:paraId="25CA5B5F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448336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  Quarti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6A9E30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435CC0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49E5E7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059294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D5126E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30D790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D57A7" w14:paraId="5E9B4EFF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201DDB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264C4C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3 (0.85, 1.0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49F579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5AF229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 (0.90, 1.0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08C225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0CE892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5 (0.95,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430ECB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412</w:t>
            </w:r>
          </w:p>
        </w:tc>
      </w:tr>
      <w:tr w:rsidR="007D57A7" w14:paraId="07351FBB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3270E5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21B604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7 (0.98, 1.1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509376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36182B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7 (1.06, 1.2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49FE97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B8BFF1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23 (1.12, 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A87FA2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344E1FFD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0EED0D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   Quartile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A8D455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47 (1.35, 1.6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E674BA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18F815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66 (1.51, 1.8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F228DA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160A44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83 (1.66, 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9488BA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3340BB31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2DED46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F47164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89 (3.60, 6.6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AEF6CD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3ED868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7.47 (5.34, 10.4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0107FE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9C58A4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.18 (7.16, 14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015C5A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4387BB57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5A201D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PL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8EE627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205C67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85CD88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2ACCD3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007C24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A74179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D57A7" w14:paraId="01798D44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2AC029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  Quarti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1AD0A5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C30510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A5F65A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E8B5BB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90BB60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710FD6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D57A7" w14:paraId="036EEF39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2D1B62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80427C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6 (0.79, 0.9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838A1F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5674E4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5 (0.78, 0.9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CF406B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E730CC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0 (0.82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47D979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93</w:t>
            </w:r>
          </w:p>
        </w:tc>
      </w:tr>
      <w:tr w:rsidR="007D57A7" w14:paraId="56DC0AE0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DBFF59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DFE886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6 (0.79, 0.9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E84BCC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B0B956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5 (0.78, 0.9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C2E51E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DC97AC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7 (0.88,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B3915A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999</w:t>
            </w:r>
          </w:p>
        </w:tc>
      </w:tr>
      <w:tr w:rsidR="007D57A7" w14:paraId="2B926245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9A23D7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   Quartile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5DE198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4 (0.95, 1.1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A47309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DE12FD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 (0.91, 1.0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8B2AFB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FCCC6E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20 (1.09, 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3B6B5B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2</w:t>
            </w:r>
          </w:p>
        </w:tc>
      </w:tr>
      <w:tr w:rsidR="007D57A7" w14:paraId="366EECE4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D0AD3C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92AB2B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 (1.00, 1.0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BD5854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F261D6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 (1.00, 1.0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A027FC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2AAED6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 (1.00, 1.0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821BBD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2EC7E559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82A864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SI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82DBB2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330D8F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9C153E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E7D3C1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B339A1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B696E7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D57A7" w14:paraId="20BD5CBC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B66179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  Quarti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C62625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B1FBFC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1CC245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55C08F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C91294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DA8F6F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D57A7" w14:paraId="2D512B72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9B4FBF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4F15C0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9 (0.90, 1.0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02258A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670137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3 (0.94,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A66BE6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865D5A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0 (0.91, 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B816D8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610</w:t>
            </w:r>
          </w:p>
        </w:tc>
      </w:tr>
      <w:tr w:rsidR="007D57A7" w14:paraId="206D22BD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FC7920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BF89C0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6 (1.06, 1.2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1495BE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C171C3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2 (1.11, 1.3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363A93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721974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17 (1.06, 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476150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17</w:t>
            </w:r>
          </w:p>
        </w:tc>
      </w:tr>
      <w:tr w:rsidR="007D57A7" w14:paraId="694870F6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DA7D10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   Quartile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FC7E77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66 (1.52, 1.8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8C8926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7662A1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76 (1.61, 1.9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B27C94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61F52F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66 (1.51, 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07E77D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3D124DEB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22834F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141D6E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 (1.00, 1.0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B9D37D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F323AD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 (1.00, 1.0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AC5F57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D26EFC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 (1.00, 1.0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F8A657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3D65BF8D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440305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SIR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3497B5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ACB9C6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5FA22F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DDB7AF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DC8533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EEBA17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D57A7" w14:paraId="5F8C8E8E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724ABC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  Quarti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A9BED9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0B7FA5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2CBD9A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727C90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215BF5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D18FF6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D57A7" w14:paraId="4886BBED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45D4A7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FBC6D6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5 (0.96, 1.1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07D41D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61243E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15 (1.04, 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B831D8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5D04B4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8 (0.98, 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8A7A68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124</w:t>
            </w:r>
          </w:p>
        </w:tc>
      </w:tr>
      <w:tr w:rsidR="007D57A7" w14:paraId="5FB433FD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E44C42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4E8607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44 (1.32, 1.5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786C60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E24A56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66 (1.51, 1.8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4A8634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0B653E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52 (1.38, 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37B8AA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7EC53065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3B66C6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   Quartile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E2890E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98 (1.81, 2.1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B0B0BB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78DD30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38 (2.16, 2.6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CA3973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0AE7C4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09 (1.89, 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6A0EC4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49B5A217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DE7F8F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D08E4F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52 (1.45, 1.6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F01BD4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687785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67 (1.59, 1.7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BE0B8C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CDD8B9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56 (1.48, 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FFE309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69C01368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1833AE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PIV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83868F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CDE873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5B6F14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C109EF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A71474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C87F15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D57A7" w14:paraId="765BA4AD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B56144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  Quarti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611112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D8AF2F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C5A17F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D1760D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AAC6AA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9417A3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D57A7" w14:paraId="630B0DDC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C96BBC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36D64D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9 (1.00, 1.1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C81AFF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C06600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5 (1.05, 1.2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160524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CFE25C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9 (0.99, 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2BCAAD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742</w:t>
            </w:r>
          </w:p>
        </w:tc>
      </w:tr>
      <w:tr w:rsidR="007D57A7" w14:paraId="12EC2E3B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1FA7E9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795A34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37 (1.25, 1.5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865E73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E22870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48 (1.35, 1.6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360F2D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F11DEC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36 (1.24, 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15A1C8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02ED3660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B6463C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   Quartile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B12A23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86 (1.70, 2.0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AA5F5A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18C2FA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07 (1.89, 2.2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FCF55F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5DFD6E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84 (1.67, 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D0161E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41511EED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4BA5B3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20BBA7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 (1.00, 1.0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CBD2E1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65DA13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 (1.00, 1.0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6C1107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D5F269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 (1.00, 1.0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C1A12E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78C64954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1C534C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eutr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B46559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A0DFE5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BA48DB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89CC48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6EAE04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168A59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D57A7" w14:paraId="629685D2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F802EA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  Quarti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94BE52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563E88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A9D313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1380C7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403C52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56CA29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D57A7" w14:paraId="6757EA6E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98BE1A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   Quarti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C1CC1A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1 (1.01, 1.2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BFE76D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1DFC3E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8 (1.07, 1.2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62A07B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B34CE0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10 (1.00, 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98FE12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77</w:t>
            </w:r>
          </w:p>
        </w:tc>
      </w:tr>
      <w:tr w:rsidR="007D57A7" w14:paraId="7BA0C7D8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C95B66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C41EEF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42 (1.29, 1.5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E3B096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FA246A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55 (1.41, 1.7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53B9A4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05BF30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33 (1.20, 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8482F5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3B4FDD67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1F9750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   Quartile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FCBCFD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02 (1.85, 2.2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EB2974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A1FE37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30 (2.09, 2.5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A24ADD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1ED3AF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81 (1.64, 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AB9A6A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5C092EA3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ED8CDE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41C8F7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3 (1.20, 1.2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C75492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042F4B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8 (1.25, 1.3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972A50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3EFF47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19 (1.16, 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D413D2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20B9BE5B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4F0AC3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onocy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5CDC17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7444DC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8271FB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5B7DA7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F056D8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407AF5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D57A7" w14:paraId="0D5B3DF8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C86920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  Quarti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75AFB6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E2D713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61B46B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532F68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4E8E03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AACBDA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D57A7" w14:paraId="5735F74E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65096C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271BCC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6 (0.86, 1.0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62375A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F2628C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9 (0.88, 1.1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BB4915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EF9B9E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5 (0.84,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31F94E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031</w:t>
            </w:r>
          </w:p>
        </w:tc>
      </w:tr>
      <w:tr w:rsidR="007D57A7" w14:paraId="01D8F6F6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5D6099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4FB1B0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6 (1.02, 1.3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607A30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3C67B2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4 (1.09, 1.4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62CC7C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4BB36D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10 (0.96, 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2F122C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714</w:t>
            </w:r>
          </w:p>
        </w:tc>
      </w:tr>
      <w:tr w:rsidR="007D57A7" w14:paraId="6570559B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86DEBB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   Quartile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1BA1F4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47 (1.30, 1.6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20B4FA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CBC285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61 (1.42, 1.8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F25F86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479782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36 (1.19, 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8C2B92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0BF202E7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9105C9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97A7C4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92 (2.38, 3.5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0BE96F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07425B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55 (2.88, 4.3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8980C9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1E963A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44 (1.95, 3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762EE5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09E57400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660732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ymphocy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2EFA9C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50E64D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9FD138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2A227D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7A0AC0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FB2C76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D57A7" w14:paraId="245CC558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9FE244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  Quarti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B8225F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0B5DEB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1EDE2F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3E7470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05AB7B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904966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D57A7" w14:paraId="7A3919BB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0B7B0B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7BFFB4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8 (0.71, 0.8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0D8AC3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9123AC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9 (0.72, 0.8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12463D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1D7A50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4 (0.67, 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EA151F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7ABA9B05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9D021B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66CAA8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1 (0.65, 0.7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796AD1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03C153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2 (0.66, 0.7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1C481F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07A53B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3 (0.57, 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5A855A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06E87160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D9FA09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   Quartile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5A28C6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2 (0.84, 1.0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DB1748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191FD1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3 (0.85, 1.0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E655A9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713233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3 (0.66, 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9FA779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6947C4DE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522DFE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BB3301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7 (0.92, 1.0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A07D04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E8B927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 (0.93, 1.0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13D793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41E40A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4 (0.79, 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D631F8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744A04BC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586752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latel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807321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CD979F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3EA3E0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219E8B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CC0FFD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8E406B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D57A7" w14:paraId="1E3C9A11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A4A585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  Quarti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6EB7A9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8887CB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CE2F78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FFD554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A7BCFA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0984E9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D57A7" w14:paraId="50E38248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EF333A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8D02A0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8 (0.71, 0.8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AA83B4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8B401F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7 (0.70, 0.8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27B3CB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291925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7 (0.70, 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B690F3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360319EE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09F35A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C98C73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5 (0.78, 0.9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1DFFEE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F01384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2 (0.75, 0.9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29A8C9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3D0E58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1 (0.74, 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5C3250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01340E2E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068465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   Quartile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11F4BB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7 (0.89, 1.0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E65BD7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5DF988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3 (0.85, 1.0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3AB99C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EF8266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0 (0.82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6A25AD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06</w:t>
            </w:r>
          </w:p>
        </w:tc>
      </w:tr>
      <w:tr w:rsidR="007D57A7" w14:paraId="7722FACD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10B442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E00EA3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 (1.00, 1.00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9E4D2C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7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034F2E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 (1.00, 1.00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01420C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5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4F91E4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 (1.00, 1.00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9C8EE7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809</w:t>
            </w:r>
          </w:p>
        </w:tc>
      </w:tr>
      <w:tr w:rsidR="007D57A7" w14:paraId="286DB02E" w14:textId="77777777" w:rsidTr="00857767">
        <w:trPr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FC74E0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1C6627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87C985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4AEDFA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9850A2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5A3543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BA2016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</w:tbl>
    <w:p w14:paraId="130C936E" w14:textId="7D6751A7" w:rsidR="007D57A7" w:rsidRDefault="007D57A7" w:rsidP="007D57A7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A new FI was constructed after excluding platelet counts. And then association of CBC parameters and CBC-derived inflammatory markers with the risk of frailty in middle-aged and elderly people was analyzed. Data are presented as OR (95% CI). </w:t>
      </w:r>
      <w:r w:rsidR="009877A7" w:rsidRPr="009877A7">
        <w:rPr>
          <w:rFonts w:ascii="Times New Roman" w:hAnsi="Times New Roman" w:cs="Times New Roman"/>
          <w:sz w:val="22"/>
        </w:rPr>
        <w:t>Crude adjusts for none. Model 1: adjusted for age, gender, and race; Model 2 was adjusted for model 1 variables plus marital status, education level, family poverty income ratio, body mass index, smoking status, and alcohol status.</w:t>
      </w:r>
    </w:p>
    <w:p w14:paraId="3FC858AB" w14:textId="77777777" w:rsidR="007D57A7" w:rsidRDefault="007D57A7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03FE7A5B" w14:textId="77777777" w:rsidR="007D57A7" w:rsidRDefault="007D57A7" w:rsidP="007D57A7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lastRenderedPageBreak/>
        <w:t>Table S8.</w:t>
      </w:r>
      <w:r>
        <w:rPr>
          <w:rFonts w:ascii="Times New Roman" w:hAnsi="Times New Roman" w:cs="Times New Roman"/>
          <w:sz w:val="22"/>
        </w:rPr>
        <w:t xml:space="preserve"> </w:t>
      </w:r>
      <w:bookmarkStart w:id="6" w:name="_Hlk164072716"/>
      <w:r>
        <w:rPr>
          <w:rFonts w:ascii="Times New Roman" w:hAnsi="Times New Roman" w:cs="Times New Roman"/>
          <w:sz w:val="22"/>
        </w:rPr>
        <w:t>Associations of CBC parameters and CBC-derived inflammatory markers with all-cause mortality in middle-aged and elderly populations with frailty</w:t>
      </w:r>
      <w:bookmarkEnd w:id="6"/>
      <w:r>
        <w:rPr>
          <w:rFonts w:ascii="Times New Roman" w:hAnsi="Times New Roman" w:cs="Times New Roman"/>
          <w:sz w:val="22"/>
        </w:rPr>
        <w:t>.</w:t>
      </w:r>
    </w:p>
    <w:tbl>
      <w:tblPr>
        <w:tblW w:w="938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0"/>
        <w:gridCol w:w="2040"/>
        <w:gridCol w:w="900"/>
        <w:gridCol w:w="1680"/>
        <w:gridCol w:w="900"/>
        <w:gridCol w:w="1680"/>
        <w:gridCol w:w="900"/>
      </w:tblGrid>
      <w:tr w:rsidR="007D57A7" w14:paraId="0EEF5D47" w14:textId="77777777" w:rsidTr="00857767">
        <w:trPr>
          <w:trHeight w:val="288"/>
          <w:jc w:val="center"/>
        </w:trPr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A8AD8E" w14:textId="77777777" w:rsidR="007D57A7" w:rsidRDefault="007D57A7" w:rsidP="0085776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16F8C6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rude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52BC1E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078BDC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odel 1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8D6346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261AB7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odel 2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DBD7B6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7D57A7" w14:paraId="3E45FD3E" w14:textId="77777777" w:rsidTr="0085776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DA1F86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F80A08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A5B124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89A2EC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3C007E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EBA38F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EE9139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 value</w:t>
            </w:r>
          </w:p>
        </w:tc>
      </w:tr>
      <w:tr w:rsidR="007D57A7" w14:paraId="7A3EAA42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10FC95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NL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B6976E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DC0C62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D3F8FF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042FF8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B11510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81C3BA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D57A7" w14:paraId="584FEF11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169133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  Quarti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CD28AB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9E0B79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2B1B9E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CF3D36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6C1F08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EF244A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D57A7" w14:paraId="06CB6934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934442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AE4CB9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2 (1.08, 1.3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C2509D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9B7718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7 (0.95, 1.2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34A850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29E1AD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6 (0.94, 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C370CF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727</w:t>
            </w:r>
          </w:p>
        </w:tc>
      </w:tr>
      <w:tr w:rsidR="007D57A7" w14:paraId="55F8D9CF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8FA59D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D15AF1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51 (1.35, 1.7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9AA066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084285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2 (1.08, 1.3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ECBD83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2F1239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22 (1.08, 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DAE10F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11</w:t>
            </w:r>
          </w:p>
        </w:tc>
      </w:tr>
      <w:tr w:rsidR="007D57A7" w14:paraId="63202976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C8C07A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   Quartile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8CDFD7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37 (2.12, 2.6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73F494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7A9175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73 (1.54, 1.9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2AF81D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7D5CBC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73 (1.54, 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5B56DC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132CBE67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E3714D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7E8438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37 (1.32, 1.4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A32BBD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D1D1DD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3 (1.19, 1.2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6D142D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ABFD27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24 (1.19, 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1BB649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021BD781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912B84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ML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3F4655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7A33D8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23E72C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684693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6822BC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095C05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D57A7" w14:paraId="70EE44E6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271F60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  Quarti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EB46C9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077B68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1637A5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61A03E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4D2231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25B06D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D57A7" w14:paraId="003E8CD7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D61CC5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1A9D16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24 (1.10, 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094802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1C4799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0 (0.88,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F38E5F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A9D1E3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3 (0.91, 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E5E994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391</w:t>
            </w:r>
          </w:p>
        </w:tc>
      </w:tr>
      <w:tr w:rsidR="007D57A7" w14:paraId="7FD7C7EF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ADBED0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7E1FEE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78 (1.58, 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9BEB1D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97A8E6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27 (1.13, 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3778F1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2772EA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33 (1.17, 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707226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6020E8AB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1E1B81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   Quartile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11EB1E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76 (2.47, 3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75D422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580E52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60 (1.42, 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2A1DD5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C73723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69 (1.50, 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9B33D9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1FD43D83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8AC3FB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8D688D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4.39 (17.86, 33.3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F0A012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39AAE2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.05 (3.61, 7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5D5980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3F3C38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.85 (4.18, 8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F61D70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1E375061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488CC1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PL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4C8A7F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6A27CA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8561C1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03D5D8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2FAA2A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A00046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D57A7" w14:paraId="1115496C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134FA3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  Quarti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E2F51C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E2054C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F1EB15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D4607E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868FC6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467C25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D57A7" w14:paraId="73C2E30E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AE6DA0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B09892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1 (0.90, 1.1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DA0635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2D120A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7 (0.86, 1.0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1A1454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8A9662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9 (0.88, 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B80C77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703</w:t>
            </w:r>
          </w:p>
        </w:tc>
      </w:tr>
      <w:tr w:rsidR="007D57A7" w14:paraId="028692B5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8D8846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B1A664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8 (0.96, 1.2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4936AD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C35759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 (0.87, 1.1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FADCA1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EEEA86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4 (0.92, 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A7EEF2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474</w:t>
            </w:r>
          </w:p>
        </w:tc>
      </w:tr>
      <w:tr w:rsidR="007D57A7" w14:paraId="3A459DCD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B6E698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   Quartile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B941F2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47 (1.32, 1.6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239A89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EC4765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1 (1.08, 1.3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7BCE6D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AAF242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26 (1.13, 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1C8C78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16652468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C3A2E2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4C70AC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 (1.00, 1.0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8B55A4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6168A4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 (1.00, 1.0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F8435B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3CC37D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 (1.00, 1.0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246C8D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4C5C61D4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3272B0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SI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6699A9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21CC6C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AC37E2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E89B1C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938259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FC6FDF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D57A7" w14:paraId="416F6FB6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21D51E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  Quarti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F994E0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D118F6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B76910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466088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F21374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E11F01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D57A7" w14:paraId="7801695D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1D66D1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FE47A0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2 (1.08, 1.3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0EADF2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34218A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5 (1.02, 1.3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F77218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E0B6B8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15 (1.02, 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CE8CED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82</w:t>
            </w:r>
          </w:p>
        </w:tc>
      </w:tr>
      <w:tr w:rsidR="007D57A7" w14:paraId="5CEBAA8A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340BFE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BD0F2E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8 (1.14, 1.4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FC0D82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9F1E1A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1 (1.08, 1.3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52982C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A4A9D3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21 (1.08, 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13D553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15</w:t>
            </w:r>
          </w:p>
        </w:tc>
      </w:tr>
      <w:tr w:rsidR="007D57A7" w14:paraId="58AB1B40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FA64B8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   Quartile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F6D8F6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69 (1.51, 1.8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EE2159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820DDA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55 (1.38, 1.7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5A38B6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3E9A20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54 (1.37, 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AB88C8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32EA649A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4141BD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83C12E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 (1.00, 1.0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96F387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095883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 (1.00, 1.0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956498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40EE3E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 (1.00, 1.0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007DE4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74BA1294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223A70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SIR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28DA5D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4E0F68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B1D8BA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D45081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21454C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6C45AF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D57A7" w14:paraId="419DC768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67A6F6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  Quarti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7CF420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AE3169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AA756A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674F7A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60F1B5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25864B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D57A7" w14:paraId="72741AFD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F7CAA7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265BC2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43 (1.27, 1.6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9AFB51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A82419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30 (1.15, 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7DAC79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4E6C2F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25 (1.11, 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9912D4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3</w:t>
            </w:r>
          </w:p>
        </w:tc>
      </w:tr>
      <w:tr w:rsidR="007D57A7" w14:paraId="507FA8EA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3C6327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B4CA21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62 (1.44, 1.8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BB0A4F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876CFE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30 (1.15, 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6CFC28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1240A3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28 (1.14, 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4656E0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60C8E0B1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7FF52B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   Quartile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ED5C7E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55 (2.28, 2.8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0240DE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7F3821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91 (1.70, 2.1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98F54B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073E00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87 (1.66, 2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E2544E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0CD2DE73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60D486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C5D393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56 (1.48, 1.6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527F66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EE5374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35 (1.28, 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047C76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275CE2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35 (1.28, 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2335C7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5E78A66E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AC9C60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PIV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F7C400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270585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0BB122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973BD3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DEB24A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6ABA45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D57A7" w14:paraId="6D36DD19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95C119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  Quarti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1DAE93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BF3D15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9715E4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2F7556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B55635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B913BC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D57A7" w14:paraId="0E94999C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CD050F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480FC1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5 (1.02, 1.2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9129F8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03D42D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9 (0.97, 1.2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EFAE52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FF4FD0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8 (0.96, 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A5B81A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936</w:t>
            </w:r>
          </w:p>
        </w:tc>
      </w:tr>
      <w:tr w:rsidR="007D57A7" w14:paraId="5BC45524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D5B92E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2E0CCE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33 (1.18, 1.4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ADEE50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9C44BD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3 (1.09, 1.3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05B9B0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B16329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22 (1.09, 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360E02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8</w:t>
            </w:r>
          </w:p>
        </w:tc>
      </w:tr>
      <w:tr w:rsidR="007D57A7" w14:paraId="688B7515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032DEE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   Quartile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05D3DD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78 (1.60, 1.9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9D74F0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9C091B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55 (1.39, 1.7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163C8F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1DF538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52 (1.36, 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5532D2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16289C63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179BD1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C17E10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 (1.00, 1.0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0DFD2E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B6D7F4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 (1.00, 1.0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878A6D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D648D2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 (1.00, 1.0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B4763C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07470612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044B79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eutr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D01BB3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C38B74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C9AA6C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9BBD70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BF411D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31BDB1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D57A7" w14:paraId="1411165B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C0A10D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  Quarti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EF589F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27B0FE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BDC2F6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ED242C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91666D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135783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D57A7" w14:paraId="7D97C9CD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936BC2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   Quarti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99F55A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4 (1.02, 1.2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664B8C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6D0923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4 (0.93, 1.1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043DEF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C8D8D5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1 (0.90,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334981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341</w:t>
            </w:r>
          </w:p>
        </w:tc>
      </w:tr>
      <w:tr w:rsidR="007D57A7" w14:paraId="1A550AED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25CBE9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0C8F06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2 (1.09, 1.3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D7A9CE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9A0864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4 (1.02, 1.2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40EC3F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B419E8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10 (0.98, 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52BE22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135</w:t>
            </w:r>
          </w:p>
        </w:tc>
      </w:tr>
      <w:tr w:rsidR="007D57A7" w14:paraId="00278874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90E137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   Quartile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1CE0E3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38 (1.23, 1.5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EC1924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8D4828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50 (1.34, 1.6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15E45A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E5FE8E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41 (1.26, 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635E5A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2E0377D4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AA7108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BEFDCD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9 (1.06, 1.1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1B64AD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F208D0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2 (1.09, 1.1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491275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55CA2D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11 (1.07,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39F89D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1D023822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18BCDB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onocy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120A48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213522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005668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FFB3B1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9D53F6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AAC2DB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D57A7" w14:paraId="698705EF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302B64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  Quarti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FDA0A0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07F95B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F61318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473CEF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F98606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976EEB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D57A7" w14:paraId="2E477231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FB967C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C90C21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7 (1.04, 1.3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E33C36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899E96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0 (0.98, 1.2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95B876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D243C9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11 (0.99, 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7F4358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800</w:t>
            </w:r>
          </w:p>
        </w:tc>
      </w:tr>
      <w:tr w:rsidR="007D57A7" w14:paraId="5AD43CA0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F498F2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9C38E9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0 (1.07, 1.3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3FF093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FD1E82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8 (0.96, 1.2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88124F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331333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8 (0.96, 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7475B4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842</w:t>
            </w:r>
          </w:p>
        </w:tc>
      </w:tr>
      <w:tr w:rsidR="007D57A7" w14:paraId="27D9C337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26B5D8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   Quartile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1AF2A4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44 (1.30, 1.6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DB48E2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87CEA2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6 (1.13, 1.4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0EF01A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1DC15A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23 (1.11, 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8F8479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40B703E7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22E3BA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87531B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38 (1.88, 3.0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8BE1F0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6797B1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73 (1.35, 2.2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334388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B29757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62 (1.27, 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64C3C3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1</w:t>
            </w:r>
          </w:p>
        </w:tc>
      </w:tr>
      <w:tr w:rsidR="007D57A7" w14:paraId="4E14CEE8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1D9CB2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ymphocy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112218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55CCDC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A0DB1A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0263B7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B83348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9415CA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D57A7" w14:paraId="6D3B9084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528309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  Quarti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79A132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29EC75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61108E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C4FF6F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883C16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75EE15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D57A7" w14:paraId="0D9B60CE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23FF95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10B2B2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9 (0.62, 0.7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A44004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389BEB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1 (0.73, 0.9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C23E45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DBA3E0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9 (0.71, 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2A94CD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122D3870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DD7AA2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B64A60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2 (0.47, 0.5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50478D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D5BDAB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1 (0.64, 0.7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DA33F9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088BAF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9 (0.62, 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E38333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1BCAD0AA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DACC5E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   Quartile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DF2E61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7 (0.42, 0.5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031F5F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D75B12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5 (0.67, 0.8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CDC064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5AAA05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9 (0.62, 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397F06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3D4B3FFE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B3C82C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132596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3 (0.59, 0.6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95D106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808B5F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3 (0.78, 0.8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6FC48E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D45DF7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0 (0.74, 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25B987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7E666E3D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E2C5D9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latel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CCCFC1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4AE240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D6817F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32D395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EBCAED" w14:textId="77777777" w:rsidR="007D57A7" w:rsidRDefault="007D57A7" w:rsidP="00857767">
            <w:pPr>
              <w:jc w:val="right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D4D119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7D57A7" w14:paraId="740DF60A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A02946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  Quarti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5C39DF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24F8E0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6C938D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654A76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E65A3A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200FE2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D57A7" w14:paraId="4BC940AB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A4CC87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472A4B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3 (0.65, 0.8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2E2B27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3A61F1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0 (0.72, 0.8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CC2E2B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141CBB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2 (0.73, 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9F2E8A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2</w:t>
            </w:r>
          </w:p>
        </w:tc>
      </w:tr>
      <w:tr w:rsidR="007D57A7" w14:paraId="129E1DEC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C2C67A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   Quartil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44EE72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5 (0.58, 0.7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7C40C4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CD7642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1 (0.73, 0.9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3EB571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C38672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9 (0.71, 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098774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</w:tr>
      <w:tr w:rsidR="007D57A7" w14:paraId="1AE04713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EEA3BA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   Quartile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0BEADE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0 (0.54, 0.6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3E0764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AE3868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7 (0.77, 0.9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B6C6A5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EF921E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5 (0.76,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C54B23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44</w:t>
            </w:r>
          </w:p>
        </w:tc>
      </w:tr>
      <w:tr w:rsidR="007D57A7" w14:paraId="55568899" w14:textId="77777777" w:rsidTr="0085776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1367B7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7E99B7" w14:textId="77777777" w:rsidR="007D57A7" w:rsidRDefault="007D57A7" w:rsidP="0085776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 (1.00, 1.00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DBF132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C104B3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 (1.00, 1.00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DE1254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720F69" w14:textId="77777777" w:rsidR="007D57A7" w:rsidRDefault="007D57A7" w:rsidP="0085776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 (1.00, 1.00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C60263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97</w:t>
            </w:r>
          </w:p>
        </w:tc>
      </w:tr>
      <w:tr w:rsidR="007D57A7" w14:paraId="5A6C0DF6" w14:textId="77777777" w:rsidTr="00857767">
        <w:trPr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C3405A" w14:textId="77777777" w:rsidR="007D57A7" w:rsidRDefault="007D57A7" w:rsidP="00857767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88B6AE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D4FFF6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6C5689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409B43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913CD8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D80CB3" w14:textId="77777777" w:rsidR="007D57A7" w:rsidRDefault="007D57A7" w:rsidP="00857767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</w:tbl>
    <w:p w14:paraId="7E607599" w14:textId="56F87D0D" w:rsidR="007D57A7" w:rsidRDefault="007D57A7" w:rsidP="007D57A7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A new FI was constructed after excluding platelet counts. And then associations of CBC parameters and CBC-derived inflammatory markers with all-cause mortality in middle-aged and elderly populations with frailty. Data are presented as HR (95% CI). </w:t>
      </w:r>
      <w:r w:rsidR="009877A7" w:rsidRPr="009877A7">
        <w:rPr>
          <w:rFonts w:ascii="Times New Roman" w:hAnsi="Times New Roman" w:cs="Times New Roman"/>
          <w:sz w:val="22"/>
        </w:rPr>
        <w:t>Crude adjusts for none. Model 1: adjusted for age, gender, and race; Model 2 was adjusted for model 1 variables plus marital status, education level, family poverty income ratio, body mass index, smoking status, and alcohol status.</w:t>
      </w:r>
    </w:p>
    <w:p w14:paraId="558C699D" w14:textId="77777777" w:rsidR="007D57A7" w:rsidRDefault="007D57A7" w:rsidP="007D57A7">
      <w:pPr>
        <w:rPr>
          <w:rFonts w:ascii="Times New Roman" w:hAnsi="Times New Roman" w:cs="Times New Roman"/>
          <w:sz w:val="24"/>
          <w:szCs w:val="24"/>
        </w:rPr>
      </w:pPr>
    </w:p>
    <w:p w14:paraId="2B2973CE" w14:textId="77777777" w:rsidR="007D57A7" w:rsidRPr="007D57A7" w:rsidRDefault="007D57A7" w:rsidP="007D57A7">
      <w:pPr>
        <w:rPr>
          <w:rFonts w:ascii="Times New Roman" w:hAnsi="Times New Roman" w:cs="Times New Roman"/>
          <w:sz w:val="22"/>
        </w:rPr>
      </w:pPr>
    </w:p>
    <w:p w14:paraId="215C13CD" w14:textId="77777777" w:rsidR="00B979A7" w:rsidRPr="007D57A7" w:rsidRDefault="00B979A7"/>
    <w:sectPr w:rsidR="00B979A7" w:rsidRPr="007D57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CFE378" w14:textId="77777777" w:rsidR="00587736" w:rsidRDefault="00587736" w:rsidP="007D57A7">
      <w:r>
        <w:separator/>
      </w:r>
    </w:p>
  </w:endnote>
  <w:endnote w:type="continuationSeparator" w:id="0">
    <w:p w14:paraId="7BB1E136" w14:textId="77777777" w:rsidR="00587736" w:rsidRDefault="00587736" w:rsidP="007D57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A86FF5" w14:textId="77777777" w:rsidR="00587736" w:rsidRDefault="00587736" w:rsidP="007D57A7">
      <w:r>
        <w:separator/>
      </w:r>
    </w:p>
  </w:footnote>
  <w:footnote w:type="continuationSeparator" w:id="0">
    <w:p w14:paraId="371FAE62" w14:textId="77777777" w:rsidR="00587736" w:rsidRDefault="00587736" w:rsidP="007D57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86B"/>
    <w:rsid w:val="001E38D5"/>
    <w:rsid w:val="00587736"/>
    <w:rsid w:val="007D57A7"/>
    <w:rsid w:val="008E5858"/>
    <w:rsid w:val="009877A7"/>
    <w:rsid w:val="00B1186B"/>
    <w:rsid w:val="00B979A7"/>
    <w:rsid w:val="00BD2D3A"/>
    <w:rsid w:val="00BE35A0"/>
    <w:rsid w:val="00CC7655"/>
    <w:rsid w:val="00D034B2"/>
    <w:rsid w:val="00DF4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C7DDE7"/>
  <w15:chartTrackingRefBased/>
  <w15:docId w15:val="{42A34300-26D8-4BFE-B082-7D7EDB8FD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57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57A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57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57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57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4</Pages>
  <Words>4371</Words>
  <Characters>24915</Characters>
  <Application>Microsoft Office Word</Application>
  <DocSecurity>0</DocSecurity>
  <Lines>207</Lines>
  <Paragraphs>58</Paragraphs>
  <ScaleCrop>false</ScaleCrop>
  <Company/>
  <LinksUpToDate>false</LinksUpToDate>
  <CharactersWithSpaces>29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 唐</dc:creator>
  <cp:keywords/>
  <dc:description/>
  <cp:lastModifiedBy>宇 唐</cp:lastModifiedBy>
  <cp:revision>6</cp:revision>
  <dcterms:created xsi:type="dcterms:W3CDTF">2024-04-27T06:30:00Z</dcterms:created>
  <dcterms:modified xsi:type="dcterms:W3CDTF">2024-05-03T01:32:00Z</dcterms:modified>
</cp:coreProperties>
</file>